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168D47" w14:textId="12CCEEDD" w:rsidR="003C108A" w:rsidRPr="003C108A" w:rsidRDefault="00222B3F" w:rsidP="003C108A">
      <w:pPr>
        <w:spacing w:line="480" w:lineRule="auto"/>
        <w:jc w:val="both"/>
        <w:rPr>
          <w:rFonts w:asciiTheme="minorBidi" w:hAnsiTheme="minorBidi"/>
          <w:b/>
          <w:bCs/>
          <w:lang w:val="en-US"/>
        </w:rPr>
      </w:pPr>
      <w:r>
        <w:rPr>
          <w:rFonts w:ascii="Arial" w:hAnsi="Arial" w:cs="Arial"/>
          <w:sz w:val="30"/>
          <w:szCs w:val="30"/>
          <w:shd w:val="clear" w:color="auto" w:fill="FFFFFF"/>
          <w:lang w:val="en-US"/>
        </w:rPr>
        <w:t xml:space="preserve"> </w:t>
      </w:r>
      <w:r w:rsidR="003C108A" w:rsidRPr="003C108A">
        <w:rPr>
          <w:rFonts w:ascii="Arial" w:hAnsi="Arial" w:cs="Arial"/>
          <w:sz w:val="30"/>
          <w:szCs w:val="30"/>
          <w:shd w:val="clear" w:color="auto" w:fill="FFFFFF"/>
          <w:lang w:val="en-US"/>
        </w:rPr>
        <w:t>Supplementary material</w:t>
      </w:r>
    </w:p>
    <w:p w14:paraId="433F9BE2" w14:textId="6CD4D996" w:rsidR="007250EA" w:rsidRPr="003C108A" w:rsidRDefault="006E68DB" w:rsidP="00DD3076">
      <w:pPr>
        <w:spacing w:line="480" w:lineRule="auto"/>
        <w:jc w:val="both"/>
        <w:rPr>
          <w:rFonts w:asciiTheme="minorBidi" w:hAnsiTheme="minorBidi"/>
          <w:b/>
          <w:bCs/>
          <w:lang w:val="en-US"/>
        </w:rPr>
      </w:pPr>
      <w:r w:rsidRPr="003C108A">
        <w:rPr>
          <w:rFonts w:asciiTheme="minorBidi" w:hAnsiTheme="minorBidi"/>
          <w:b/>
          <w:bCs/>
          <w:lang w:val="en-US"/>
        </w:rPr>
        <w:t xml:space="preserve">Supplementary </w:t>
      </w:r>
      <w:r w:rsidR="004A3626" w:rsidRPr="003C108A">
        <w:rPr>
          <w:rFonts w:asciiTheme="minorBidi" w:hAnsiTheme="minorBidi"/>
          <w:b/>
          <w:bCs/>
          <w:lang w:val="en-US"/>
        </w:rPr>
        <w:t>T</w:t>
      </w:r>
      <w:r w:rsidRPr="003C108A">
        <w:rPr>
          <w:rFonts w:asciiTheme="minorBidi" w:hAnsiTheme="minorBidi"/>
          <w:b/>
          <w:bCs/>
          <w:lang w:val="en-US"/>
        </w:rPr>
        <w:t>able 1</w:t>
      </w:r>
    </w:p>
    <w:tbl>
      <w:tblPr>
        <w:tblW w:w="1431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709"/>
        <w:gridCol w:w="709"/>
        <w:gridCol w:w="1203"/>
        <w:gridCol w:w="1203"/>
        <w:gridCol w:w="1421"/>
        <w:gridCol w:w="1843"/>
        <w:gridCol w:w="1134"/>
        <w:gridCol w:w="1276"/>
        <w:gridCol w:w="1700"/>
        <w:gridCol w:w="1210"/>
        <w:gridCol w:w="1200"/>
      </w:tblGrid>
      <w:tr w:rsidR="00776AF5" w:rsidRPr="00776AF5" w14:paraId="60D9D163" w14:textId="77777777" w:rsidTr="00442918">
        <w:trPr>
          <w:trHeight w:val="525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A3C7CA" w14:textId="77777777" w:rsidR="00776AF5" w:rsidRPr="00776AF5" w:rsidRDefault="00776AF5" w:rsidP="003C1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Patient </w:t>
            </w:r>
            <w:proofErr w:type="spellStart"/>
            <w:r w:rsidRPr="00776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no</w:t>
            </w:r>
            <w:proofErr w:type="spellEnd"/>
            <w:r w:rsidRPr="00776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. 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348A98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Age (y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B5A683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Gende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C1B964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Underlying </w:t>
            </w:r>
            <w:proofErr w:type="spellStart"/>
            <w:r w:rsidRPr="00776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diagnosis</w:t>
            </w:r>
            <w:proofErr w:type="spellEnd"/>
            <w:r w:rsidRPr="00776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F22E4E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Diagnostic</w:t>
            </w:r>
            <w:proofErr w:type="spellEnd"/>
            <w:r w:rsidRPr="00776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  <w:proofErr w:type="spellStart"/>
            <w:r w:rsidRPr="00776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criteri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DE765A4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 w:eastAsia="de-DE"/>
              </w:rPr>
            </w:pPr>
            <w:r w:rsidRPr="00776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 w:eastAsia="de-DE"/>
              </w:rPr>
              <w:t>Autoimmune phenomena during the course of dise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330F5C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 w:eastAsia="de-DE"/>
              </w:rPr>
            </w:pPr>
            <w:r w:rsidRPr="00776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US" w:eastAsia="de-DE"/>
              </w:rPr>
              <w:t>Infectious complications during the course of dis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E0FA8A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IgRT</w:t>
            </w:r>
            <w:proofErr w:type="spellEnd"/>
            <w:r w:rsidRPr="00776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(g/</w:t>
            </w:r>
            <w:proofErr w:type="spellStart"/>
            <w:r w:rsidRPr="00776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month</w:t>
            </w:r>
            <w:proofErr w:type="spellEnd"/>
            <w:r w:rsidRPr="00776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F849DC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Trade </w:t>
            </w:r>
            <w:proofErr w:type="spellStart"/>
            <w:r w:rsidRPr="00776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name</w:t>
            </w:r>
            <w:proofErr w:type="spellEnd"/>
            <w:r w:rsidRPr="00776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  <w:proofErr w:type="spellStart"/>
            <w:r w:rsidRPr="00776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of</w:t>
            </w:r>
            <w:proofErr w:type="spellEnd"/>
            <w:r w:rsidRPr="00776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 </w:t>
            </w:r>
            <w:proofErr w:type="spellStart"/>
            <w:r w:rsidRPr="00776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IgRT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3672EE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Immunomodulator</w:t>
            </w:r>
            <w:proofErr w:type="spellEnd"/>
            <w:r w:rsidRPr="00776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/</w:t>
            </w:r>
            <w:proofErr w:type="spellStart"/>
            <w:r w:rsidRPr="00776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antibiotic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E417E3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 xml:space="preserve">Primary </w:t>
            </w:r>
            <w:proofErr w:type="spellStart"/>
            <w:r w:rsidRPr="00776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immuniz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752A05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de-DE"/>
              </w:rPr>
              <w:t>Booster</w:t>
            </w:r>
          </w:p>
        </w:tc>
      </w:tr>
      <w:tr w:rsidR="00776AF5" w:rsidRPr="00776AF5" w14:paraId="43A4D40F" w14:textId="77777777" w:rsidTr="00442918">
        <w:trPr>
          <w:trHeight w:val="30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F42BF6C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EB660C2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5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5AADA1B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F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7DF94D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CVI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1E15B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IgG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: 527 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3BF267E" w14:textId="77777777" w:rsidR="00776AF5" w:rsidRPr="009167AB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arthralgia</w:t>
            </w:r>
            <w:proofErr w:type="spellEnd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, </w:t>
            </w:r>
            <w:proofErr w:type="spellStart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arthritis</w:t>
            </w:r>
            <w:proofErr w:type="spellEnd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, </w:t>
            </w:r>
            <w:proofErr w:type="spellStart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fatigue</w:t>
            </w:r>
            <w:proofErr w:type="spellEnd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, </w:t>
            </w:r>
            <w:proofErr w:type="spellStart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myalgia</w:t>
            </w:r>
            <w:proofErr w:type="spellEnd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, </w:t>
            </w:r>
            <w:proofErr w:type="spellStart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splenomegaly</w:t>
            </w:r>
            <w:proofErr w:type="spellEnd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, IBD-like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7347FBA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chronic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 </w:t>
            </w: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gastritis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414AEC7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no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881E894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 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AC438E6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-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4C7C62C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BNT162b2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F0A27C6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BNT162b2</w:t>
            </w:r>
          </w:p>
        </w:tc>
      </w:tr>
      <w:tr w:rsidR="00776AF5" w:rsidRPr="00776AF5" w14:paraId="50A81686" w14:textId="77777777" w:rsidTr="00442918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682A7A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325ACC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1FABC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8CC1BB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10F0E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IgA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: 89.5 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B6A0B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01FA8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4B4D05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D67C41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698F60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AE0D79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47AC41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</w:tr>
      <w:tr w:rsidR="00776AF5" w:rsidRPr="00776AF5" w14:paraId="1A6B30AC" w14:textId="77777777" w:rsidTr="00442918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74F582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B6C78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7D152E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25A88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77DE8F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IgM: &lt; 5.2 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A1F4E8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3D43C5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DAE17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EC73CF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23A2AB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244520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CAFA6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</w:tr>
      <w:tr w:rsidR="00776AF5" w:rsidRPr="00776AF5" w14:paraId="034AEBA0" w14:textId="77777777" w:rsidTr="00442918">
        <w:trPr>
          <w:trHeight w:val="30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D370742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31E4179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4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C29846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F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6587CB0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CVI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43BCF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IgG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: &lt; 195 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C67662A" w14:textId="77777777" w:rsidR="00776AF5" w:rsidRPr="009167AB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SLE-like, </w:t>
            </w:r>
            <w:proofErr w:type="spellStart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fatigue</w:t>
            </w:r>
            <w:proofErr w:type="spellEnd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, </w:t>
            </w:r>
            <w:proofErr w:type="spellStart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leucopenia</w:t>
            </w:r>
            <w:proofErr w:type="spellEnd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, </w:t>
            </w:r>
            <w:proofErr w:type="spellStart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lymphadenopathy</w:t>
            </w:r>
            <w:proofErr w:type="spellEnd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, </w:t>
            </w:r>
            <w:proofErr w:type="spellStart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hepatomegaly</w:t>
            </w:r>
            <w:proofErr w:type="spellEnd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, </w:t>
            </w:r>
            <w:proofErr w:type="spellStart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splenomegaly</w:t>
            </w:r>
            <w:proofErr w:type="spellEnd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, </w:t>
            </w:r>
            <w:proofErr w:type="spellStart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history</w:t>
            </w:r>
            <w:proofErr w:type="spellEnd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 </w:t>
            </w:r>
            <w:proofErr w:type="spellStart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of</w:t>
            </w:r>
            <w:proofErr w:type="spellEnd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 CNS </w:t>
            </w:r>
            <w:proofErr w:type="spellStart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vasculitis</w:t>
            </w:r>
            <w:proofErr w:type="spellEnd"/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5C73DBD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 </w:t>
            </w: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recurrent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 </w:t>
            </w: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cystitis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7984564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2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AADCFA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Hizentra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®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EC3FE2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Hydroxychloroquine</w:t>
            </w:r>
            <w:proofErr w:type="spellEnd"/>
          </w:p>
        </w:tc>
        <w:tc>
          <w:tcPr>
            <w:tcW w:w="12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25B8B82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BNT162b2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03BBDD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BNT162b2</w:t>
            </w:r>
          </w:p>
        </w:tc>
      </w:tr>
      <w:tr w:rsidR="00776AF5" w:rsidRPr="00776AF5" w14:paraId="0628D248" w14:textId="77777777" w:rsidTr="00442918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3E0089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77671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77A265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DD242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81873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IgA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: &lt; 6.3 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EED1F6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F9B091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7A196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FEDB86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3869F7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45EABF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4B55D7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</w:tr>
      <w:tr w:rsidR="00776AF5" w:rsidRPr="00776AF5" w14:paraId="6E1E1047" w14:textId="77777777" w:rsidTr="00442918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17C656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0CDC2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82427A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3D023C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B8F50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 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05CFE6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056A3E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C9B57F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4B556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ED62CF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F46C5F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EE7C2A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</w:tr>
      <w:tr w:rsidR="00776AF5" w:rsidRPr="00776AF5" w14:paraId="67C2DDDE" w14:textId="77777777" w:rsidTr="00442918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35667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F66265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298048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AF77D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654C21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 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66009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F0F23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491B3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64DA8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9DE067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695FF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A55BE3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</w:tr>
      <w:tr w:rsidR="00776AF5" w:rsidRPr="00776AF5" w14:paraId="6D68DDBB" w14:textId="77777777" w:rsidTr="00442918">
        <w:trPr>
          <w:trHeight w:val="30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9C675A6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D9C3FA5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4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E42445B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F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F451F5E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CVI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1177D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IgG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: &lt; 195 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57EF50C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8B90A5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recurrent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 </w:t>
            </w: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pneumonia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F38E81F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2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52DF9D4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privigen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®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FD60A91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-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1601A45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BNT162b2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EDC8861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BNT162b2</w:t>
            </w:r>
          </w:p>
        </w:tc>
      </w:tr>
      <w:tr w:rsidR="00776AF5" w:rsidRPr="00776AF5" w14:paraId="3016BAC2" w14:textId="77777777" w:rsidTr="00442918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0F4FBC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72C26D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9B56C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D1EAAB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247452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IgA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: &lt; 7.2 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8F2B3B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A4E2D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5E2BA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A7ACE5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A0B74B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A47384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F05C6E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</w:tr>
      <w:tr w:rsidR="00776AF5" w:rsidRPr="00776AF5" w14:paraId="141FECB4" w14:textId="77777777" w:rsidTr="00442918">
        <w:trPr>
          <w:trHeight w:val="102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07734C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DF2E1B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F8B99F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F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F5CD51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CVID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D2A459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IgG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: 206, </w:t>
            </w: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IgA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: &lt;7.0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F7B0FE" w14:textId="77777777" w:rsidR="00776AF5" w:rsidRPr="009167AB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arthralgia</w:t>
            </w:r>
            <w:proofErr w:type="spellEnd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, </w:t>
            </w:r>
            <w:proofErr w:type="spellStart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arthritis</w:t>
            </w:r>
            <w:proofErr w:type="spellEnd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, </w:t>
            </w:r>
            <w:proofErr w:type="spellStart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fatigue</w:t>
            </w:r>
            <w:proofErr w:type="spellEnd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, GLILD,   </w:t>
            </w:r>
            <w:proofErr w:type="spellStart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hepatomegaly</w:t>
            </w:r>
            <w:proofErr w:type="spellEnd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 , IBD-like, </w:t>
            </w:r>
            <w:proofErr w:type="spellStart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lymphadenopathy</w:t>
            </w:r>
            <w:proofErr w:type="spellEnd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, </w:t>
            </w:r>
            <w:proofErr w:type="spellStart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leucopenia</w:t>
            </w:r>
            <w:proofErr w:type="spellEnd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, </w:t>
            </w:r>
            <w:proofErr w:type="spellStart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splenomegaly</w:t>
            </w:r>
            <w:proofErr w:type="spellEnd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, </w:t>
            </w:r>
            <w:proofErr w:type="spellStart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thrombocytopenia</w:t>
            </w:r>
            <w:proofErr w:type="spellEnd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,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4DBEC4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de-DE"/>
              </w:rPr>
              <w:t>pneumonia,  recurrent cystitis, pulmonary aspergillo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9C2B69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3A3C8E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Hizentra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®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31CC28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Rituximab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71F9B2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BNT162b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84C901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BNT162b2</w:t>
            </w:r>
          </w:p>
        </w:tc>
      </w:tr>
      <w:tr w:rsidR="00776AF5" w:rsidRPr="00776AF5" w14:paraId="3729A0A3" w14:textId="77777777" w:rsidTr="00442918">
        <w:trPr>
          <w:trHeight w:val="30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7C8835B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64009A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5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1780187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M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DF77A7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CVI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E12D1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IgG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: 286 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424AAE7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fatigue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, IBD-like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DBD24A0" w14:textId="373BCC26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pneumonia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C32FD9E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4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B387B07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gammanorm®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D49336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-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6204606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BNT162b2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F2B31FD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BNT162b2</w:t>
            </w:r>
          </w:p>
        </w:tc>
      </w:tr>
      <w:tr w:rsidR="00776AF5" w:rsidRPr="00776AF5" w14:paraId="67C64CA8" w14:textId="77777777" w:rsidTr="00442918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044C14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E78450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CBE43A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FF65E0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F4364B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IgA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: &lt; 6.8 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38EA6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44101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0EC73D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FE3D03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776B5D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EAF5F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7A8829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</w:tr>
      <w:tr w:rsidR="00776AF5" w:rsidRPr="00776AF5" w14:paraId="0BEB408A" w14:textId="77777777" w:rsidTr="00442918">
        <w:trPr>
          <w:trHeight w:val="30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D77B8F9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5001089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6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E8716B5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M</w:t>
            </w: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F7F0DC5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CVI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02D9C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IgG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: &lt; 195 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1229B01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arthralgia</w:t>
            </w:r>
            <w:proofErr w:type="spellEnd"/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A14D55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bronchitis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, </w:t>
            </w: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sinusitis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2072CB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2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1E0C970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privigen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®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9C928B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-</w:t>
            </w:r>
          </w:p>
        </w:tc>
        <w:tc>
          <w:tcPr>
            <w:tcW w:w="12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CAEDBEC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BNT162b2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B37EF7C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BNT162b2</w:t>
            </w:r>
          </w:p>
        </w:tc>
      </w:tr>
      <w:tr w:rsidR="00776AF5" w:rsidRPr="00776AF5" w14:paraId="3F74F97A" w14:textId="77777777" w:rsidTr="00442918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17B577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996D13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FA3963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84962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A3F3D6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IgA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: &lt; 33 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E64A2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F78506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B71FDB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4DE4F5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556106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7EABD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751A0A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</w:p>
        </w:tc>
      </w:tr>
      <w:tr w:rsidR="00776AF5" w:rsidRPr="00776AF5" w14:paraId="07214B91" w14:textId="77777777" w:rsidTr="00442918">
        <w:trPr>
          <w:trHeight w:val="45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93A34D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lastRenderedPageBreak/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EC7C9E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75835B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3CF83F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XL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0C7FF3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genetic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9558CE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7CB446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chronic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 </w:t>
            </w: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sinusitis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 , </w:t>
            </w: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chronic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 </w:t>
            </w: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otit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1CA851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71D875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privigen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®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89E0B7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7E9709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mRNA-12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7503D8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mRNA-1273</w:t>
            </w:r>
          </w:p>
        </w:tc>
      </w:tr>
      <w:tr w:rsidR="00776AF5" w:rsidRPr="00776AF5" w14:paraId="12B80810" w14:textId="77777777" w:rsidTr="00442918">
        <w:trPr>
          <w:trHeight w:val="45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5CA1D7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B9765E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FED601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F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64C6BF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WHI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2953E5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genetic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844F1D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 </w:t>
            </w: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leucopenia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, </w:t>
            </w: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splenomeg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DBB39F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de-DE"/>
              </w:rPr>
              <w:t>recurrent pneumonia, bronchitis, otitis, warts/HP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86BB6B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D0DDD9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Hizentra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®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DBAFD7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F5950F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BNT162b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644501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BNT162b2</w:t>
            </w:r>
          </w:p>
        </w:tc>
      </w:tr>
      <w:tr w:rsidR="00776AF5" w:rsidRPr="00776AF5" w14:paraId="3D0F10CC" w14:textId="77777777" w:rsidTr="00442918">
        <w:trPr>
          <w:trHeight w:val="76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1A1957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4AFC0B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B3F8E2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F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5FA322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Mutation in IfngR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022F8F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genetic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E7637B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rheumatoid </w:t>
            </w: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arthritis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, </w:t>
            </w: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fatigu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E03A0D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de-DE"/>
              </w:rPr>
              <w:t xml:space="preserve">recurrent pneumonia, bronchitis, otitis, chronic infection with </w:t>
            </w: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de-DE"/>
              </w:rPr>
              <w:t>M.avium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de-DE"/>
              </w:rPr>
              <w:t xml:space="preserve"> (lung and CN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1FF2CB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B22911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DE4A6A" w14:textId="77777777" w:rsidR="00776AF5" w:rsidRPr="009167AB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Salazopyrin</w:t>
            </w:r>
            <w:proofErr w:type="spellEnd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, Dexamethason, Clarithromycin, Rifampicin, </w:t>
            </w:r>
            <w:proofErr w:type="spellStart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Tezdizolid</w:t>
            </w:r>
            <w:proofErr w:type="spellEnd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, </w:t>
            </w:r>
            <w:proofErr w:type="spellStart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Moxifloxacin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D9AB29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BNT162b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88180A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BNT162b2</w:t>
            </w:r>
          </w:p>
        </w:tc>
      </w:tr>
      <w:tr w:rsidR="00776AF5" w:rsidRPr="00776AF5" w14:paraId="00C4B9F8" w14:textId="77777777" w:rsidTr="00442918">
        <w:trPr>
          <w:trHeight w:val="51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0441CC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5CE0DC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2B4924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A1AF3D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Muckle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-Wells </w:t>
            </w: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syndrome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 (MWS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CC83BE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genetic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E6B58F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arthralg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D02F3A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B0B3C9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EE1FA1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4035D5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Hydroxychloroquine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5E1E1F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ChAdOx1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B65AC3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BNT162b2</w:t>
            </w:r>
          </w:p>
        </w:tc>
      </w:tr>
      <w:tr w:rsidR="00776AF5" w:rsidRPr="00776AF5" w14:paraId="493CA732" w14:textId="77777777" w:rsidTr="00442918">
        <w:trPr>
          <w:trHeight w:val="102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1F0B61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044921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764180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F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BBD12B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CAP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5460A0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de-DE"/>
              </w:rPr>
              <w:t>genetic diagnosis by third party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0B934C" w14:textId="70749B24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de-DE"/>
              </w:rPr>
              <w:t xml:space="preserve">arthralgia, fatigue, fever, myalgia, pleurisy, rash, </w:t>
            </w: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de-DE"/>
              </w:rPr>
              <w:t>lymphadeno</w:t>
            </w:r>
            <w:r w:rsidR="002C127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de-DE"/>
              </w:rPr>
              <w:t>-</w:t>
            </w: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de-DE"/>
              </w:rPr>
              <w:t>pathy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de-DE"/>
              </w:rPr>
              <w:t>, IBD-like, aseptic meningit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1E94CA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de-DE"/>
              </w:rPr>
              <w:t>recurrent oral ulcers, chronic gastritis, recurrent pyelonephrit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3EDC7B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9D1F06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BBCF78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Canakinumab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130176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BNT162b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2C0807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BNT162b2</w:t>
            </w:r>
          </w:p>
        </w:tc>
      </w:tr>
      <w:tr w:rsidR="00776AF5" w:rsidRPr="00776AF5" w14:paraId="2C5C69E0" w14:textId="77777777" w:rsidTr="00442918">
        <w:trPr>
          <w:trHeight w:val="153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E6FAE9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349D00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77F978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F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AA3CBA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de-DE"/>
              </w:rPr>
              <w:t>MBL-deficiency and selective deficiency in pneumococcal  antibody respons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E84DAA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de-DE"/>
              </w:rPr>
              <w:t xml:space="preserve">pneumococcal 1:128, no dynamic after vaccination, MBL 16.3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F83F0A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IBD-like, </w:t>
            </w: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bronchiecta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9712AA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bronchitis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, </w:t>
            </w: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sinusitis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, </w:t>
            </w: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chronic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 </w:t>
            </w: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gastrit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B3C7CB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048DE3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C420D2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2BEC96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BNT162b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1FF73A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BNT162b2</w:t>
            </w:r>
          </w:p>
        </w:tc>
      </w:tr>
      <w:tr w:rsidR="00776AF5" w:rsidRPr="00776AF5" w14:paraId="73E5A737" w14:textId="77777777" w:rsidTr="00442918">
        <w:trPr>
          <w:trHeight w:val="45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568F50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C4E134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006C84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F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5001FB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MBL-</w:t>
            </w: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deficiency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68E81C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MBL &lt;0.5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9D1945" w14:textId="7C6DD6B8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arthralgia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, </w:t>
            </w: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myalgia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,  </w:t>
            </w: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lymphadeno</w:t>
            </w:r>
            <w:r w:rsidR="002C127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-</w:t>
            </w: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path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DF2E27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recurrent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 oral </w:t>
            </w: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ulc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FA86F4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810FC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50854A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163762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BNT162b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5779B9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BNT162b2</w:t>
            </w:r>
          </w:p>
        </w:tc>
      </w:tr>
      <w:tr w:rsidR="00776AF5" w:rsidRPr="00776AF5" w14:paraId="6A4687E8" w14:textId="77777777" w:rsidTr="00442918">
        <w:trPr>
          <w:trHeight w:val="76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4CD03B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DD4CF6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DE57EC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F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E001C7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MBL-</w:t>
            </w: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deficiency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B111AC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MBL &lt;0.5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FFE048" w14:textId="1CD347C2" w:rsidR="00776AF5" w:rsidRPr="009167AB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fatigue</w:t>
            </w:r>
            <w:proofErr w:type="spellEnd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, </w:t>
            </w:r>
            <w:proofErr w:type="spellStart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rash</w:t>
            </w:r>
            <w:proofErr w:type="spellEnd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, </w:t>
            </w:r>
            <w:proofErr w:type="spellStart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Raynaud´s</w:t>
            </w:r>
            <w:proofErr w:type="spellEnd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 </w:t>
            </w:r>
            <w:proofErr w:type="spellStart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phenomenon</w:t>
            </w:r>
            <w:proofErr w:type="spellEnd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, </w:t>
            </w:r>
            <w:proofErr w:type="spellStart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lymphadeno</w:t>
            </w:r>
            <w:r w:rsidR="002C127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-</w:t>
            </w:r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pathy</w:t>
            </w:r>
            <w:proofErr w:type="spellEnd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, IBD-lik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4BFA1B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de-DE"/>
              </w:rPr>
              <w:t>recurrent pneumonia , sinusitis , recurrent oral ulcers, chronic gastrit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C6B061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695985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9C2CD1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701E2C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ChAdOx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426C6E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BNT162b2</w:t>
            </w:r>
          </w:p>
        </w:tc>
      </w:tr>
      <w:tr w:rsidR="00776AF5" w:rsidRPr="00776AF5" w14:paraId="0381D3FE" w14:textId="77777777" w:rsidTr="00442918">
        <w:trPr>
          <w:trHeight w:val="76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D8C838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85C643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13E1D7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F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CBC55B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MBL-</w:t>
            </w: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deficiency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5EFC23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MBL &lt;0.5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FBC0E1" w14:textId="77777777" w:rsidR="00776AF5" w:rsidRPr="009167AB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fatigue</w:t>
            </w:r>
            <w:proofErr w:type="spellEnd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, </w:t>
            </w:r>
            <w:proofErr w:type="spellStart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myalgia</w:t>
            </w:r>
            <w:proofErr w:type="spellEnd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, </w:t>
            </w:r>
            <w:proofErr w:type="spellStart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rash</w:t>
            </w:r>
            <w:proofErr w:type="spellEnd"/>
            <w:r w:rsidRPr="009167AB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, IBD-lik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233C5F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de-DE"/>
              </w:rPr>
              <w:t>chronic gastritis, recurrent herpes simplex infection, recurrent cystitis, recurring abscess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CFF109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5ECF05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38CA1B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AE5F19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BNT162b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83347F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mRNA-1273</w:t>
            </w:r>
          </w:p>
        </w:tc>
      </w:tr>
      <w:tr w:rsidR="00776AF5" w:rsidRPr="00776AF5" w14:paraId="06AF1607" w14:textId="77777777" w:rsidTr="00442918">
        <w:trPr>
          <w:trHeight w:val="45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AE614F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lastRenderedPageBreak/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D7E9B8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2DFF67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F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ABD7CD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MBL-</w:t>
            </w: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deficiency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82B4F4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MBL &lt;0.5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64DA8A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20E18A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bronchitis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, </w:t>
            </w: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sinusitis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,  </w:t>
            </w: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recurrent</w:t>
            </w:r>
            <w:proofErr w:type="spellEnd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 xml:space="preserve"> </w:t>
            </w: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cystit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7912EC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proofErr w:type="spellStart"/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D7AC85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023A6A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87D504" w14:textId="77777777" w:rsidR="00776AF5" w:rsidRPr="00776AF5" w:rsidRDefault="00776AF5" w:rsidP="00776A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BNT162b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03D27F" w14:textId="77777777" w:rsidR="00776AF5" w:rsidRPr="00776AF5" w:rsidRDefault="00776AF5" w:rsidP="00776A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</w:pPr>
            <w:r w:rsidRPr="00776AF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de-DE"/>
              </w:rPr>
              <w:t>mRNA-1273</w:t>
            </w:r>
          </w:p>
        </w:tc>
      </w:tr>
    </w:tbl>
    <w:p w14:paraId="5BD9D644" w14:textId="77777777" w:rsidR="006E68DB" w:rsidRPr="00872223" w:rsidRDefault="006E68DB" w:rsidP="00DD3076">
      <w:pPr>
        <w:spacing w:line="480" w:lineRule="auto"/>
        <w:jc w:val="both"/>
        <w:rPr>
          <w:rFonts w:asciiTheme="minorBidi" w:hAnsiTheme="minorBidi"/>
          <w:b/>
          <w:bCs/>
          <w:lang w:val="en-US"/>
        </w:rPr>
      </w:pPr>
    </w:p>
    <w:p w14:paraId="3E420D58" w14:textId="77777777" w:rsidR="00A9371E" w:rsidRDefault="00A9371E" w:rsidP="00DD3076">
      <w:pPr>
        <w:spacing w:line="480" w:lineRule="auto"/>
        <w:jc w:val="both"/>
        <w:rPr>
          <w:rFonts w:asciiTheme="minorBidi" w:hAnsiTheme="minorBidi"/>
          <w:color w:val="333333"/>
          <w:shd w:val="clear" w:color="auto" w:fill="FFFFFF"/>
          <w:lang w:val="en-US"/>
        </w:rPr>
      </w:pPr>
    </w:p>
    <w:p w14:paraId="0706B074" w14:textId="4917803C" w:rsidR="003C108A" w:rsidRPr="00872223" w:rsidRDefault="003C108A" w:rsidP="003C108A">
      <w:pPr>
        <w:spacing w:line="480" w:lineRule="auto"/>
        <w:jc w:val="both"/>
        <w:rPr>
          <w:rFonts w:asciiTheme="minorBidi" w:hAnsiTheme="minorBidi"/>
          <w:lang w:val="en-US"/>
        </w:rPr>
      </w:pPr>
      <w:r w:rsidRPr="00872223">
        <w:rPr>
          <w:rFonts w:asciiTheme="minorBidi" w:hAnsiTheme="minorBidi"/>
          <w:color w:val="333333"/>
          <w:shd w:val="clear" w:color="auto" w:fill="FFFFFF"/>
          <w:lang w:val="en-US"/>
        </w:rPr>
        <w:t>Supplementary Table</w:t>
      </w:r>
      <w:r>
        <w:rPr>
          <w:rFonts w:asciiTheme="minorBidi" w:hAnsiTheme="minorBidi"/>
          <w:color w:val="333333"/>
          <w:shd w:val="clear" w:color="auto" w:fill="FFFFFF"/>
          <w:lang w:val="en-US"/>
        </w:rPr>
        <w:t xml:space="preserve"> </w:t>
      </w:r>
      <w:r w:rsidRPr="00872223">
        <w:rPr>
          <w:rFonts w:asciiTheme="minorBidi" w:hAnsiTheme="minorBidi"/>
          <w:color w:val="333333"/>
          <w:shd w:val="clear" w:color="auto" w:fill="FFFFFF"/>
          <w:lang w:val="en-US"/>
        </w:rPr>
        <w:t xml:space="preserve">1: The column “diagnostic criteria” shows the markers of immunodeficiency at the time of initial diagnosis. F, female; M, male; </w:t>
      </w:r>
      <w:proofErr w:type="spellStart"/>
      <w:r w:rsidRPr="00872223">
        <w:rPr>
          <w:rFonts w:asciiTheme="minorBidi" w:hAnsiTheme="minorBidi"/>
          <w:color w:val="333333"/>
          <w:shd w:val="clear" w:color="auto" w:fill="FFFFFF"/>
          <w:lang w:val="en-US"/>
        </w:rPr>
        <w:t>IgRT</w:t>
      </w:r>
      <w:proofErr w:type="spellEnd"/>
      <w:r w:rsidRPr="00872223">
        <w:rPr>
          <w:rFonts w:asciiTheme="minorBidi" w:hAnsiTheme="minorBidi"/>
          <w:color w:val="333333"/>
          <w:shd w:val="clear" w:color="auto" w:fill="FFFFFF"/>
          <w:lang w:val="en-US"/>
        </w:rPr>
        <w:t xml:space="preserve"> (g/month), Immunoglobulin replacement therapy in gram per month. IgG/IgM/IgA values are displayed in mg/dl. Cell counts are expressed in absolute numbers per microliter (cell/µl) and MBL levels in nanogram per microliter (ng/ml). The cutoffs/normal ranges are the following: IgG: 700-1600 mg/dL, IgG1: 280-800 mg/dL, IgG2: 169-786 mg/dL, IgA 70-400 mg/dL, IgM: 40-230 mg/dL, MBL: &gt;300 ng/ml, CD19</w:t>
      </w:r>
      <w:r w:rsidRPr="00872223">
        <w:rPr>
          <w:rFonts w:asciiTheme="minorBidi" w:hAnsiTheme="minorBidi"/>
          <w:color w:val="333333"/>
          <w:shd w:val="clear" w:color="auto" w:fill="FFFFFF"/>
          <w:vertAlign w:val="superscript"/>
          <w:lang w:val="en-US"/>
        </w:rPr>
        <w:t>+</w:t>
      </w:r>
      <w:r w:rsidRPr="00872223">
        <w:rPr>
          <w:rFonts w:asciiTheme="minorBidi" w:hAnsiTheme="minorBidi"/>
          <w:color w:val="333333"/>
          <w:shd w:val="clear" w:color="auto" w:fill="FFFFFF"/>
          <w:lang w:val="en-US"/>
        </w:rPr>
        <w:t xml:space="preserve">: 100-500 c/µl; </w:t>
      </w:r>
      <w:proofErr w:type="spellStart"/>
      <w:r w:rsidRPr="00872223">
        <w:rPr>
          <w:rFonts w:asciiTheme="minorBidi" w:hAnsiTheme="minorBidi"/>
          <w:color w:val="333333"/>
          <w:shd w:val="clear" w:color="auto" w:fill="FFFFFF"/>
          <w:lang w:val="en-US"/>
        </w:rPr>
        <w:t>IgD</w:t>
      </w:r>
      <w:proofErr w:type="spellEnd"/>
      <w:r w:rsidRPr="00872223">
        <w:rPr>
          <w:rFonts w:asciiTheme="minorBidi" w:hAnsiTheme="minorBidi"/>
          <w:color w:val="333333"/>
          <w:shd w:val="clear" w:color="auto" w:fill="FFFFFF"/>
          <w:vertAlign w:val="superscript"/>
          <w:lang w:val="en-US"/>
        </w:rPr>
        <w:t>+</w:t>
      </w:r>
      <w:r w:rsidRPr="00872223">
        <w:rPr>
          <w:rFonts w:asciiTheme="minorBidi" w:hAnsiTheme="minorBidi"/>
          <w:color w:val="333333"/>
          <w:shd w:val="clear" w:color="auto" w:fill="FFFFFF"/>
          <w:lang w:val="en-US"/>
        </w:rPr>
        <w:t> CD27</w:t>
      </w:r>
      <w:r w:rsidRPr="00872223">
        <w:rPr>
          <w:rFonts w:asciiTheme="minorBidi" w:hAnsiTheme="minorBidi"/>
          <w:color w:val="333333"/>
          <w:shd w:val="clear" w:color="auto" w:fill="FFFFFF"/>
          <w:vertAlign w:val="superscript"/>
          <w:lang w:val="en-US"/>
        </w:rPr>
        <w:t>+</w:t>
      </w:r>
      <w:r w:rsidRPr="00872223">
        <w:rPr>
          <w:rFonts w:asciiTheme="minorBidi" w:hAnsiTheme="minorBidi"/>
          <w:color w:val="333333"/>
          <w:shd w:val="clear" w:color="auto" w:fill="FFFFFF"/>
          <w:lang w:val="en-US"/>
        </w:rPr>
        <w:t xml:space="preserve"> non–class-switched memory B cells: 10-110 c/µl; </w:t>
      </w:r>
      <w:proofErr w:type="spellStart"/>
      <w:r w:rsidRPr="00872223">
        <w:rPr>
          <w:rFonts w:asciiTheme="minorBidi" w:hAnsiTheme="minorBidi"/>
          <w:color w:val="333333"/>
          <w:shd w:val="clear" w:color="auto" w:fill="FFFFFF"/>
          <w:lang w:val="en-US"/>
        </w:rPr>
        <w:t>IgD</w:t>
      </w:r>
      <w:proofErr w:type="spellEnd"/>
      <w:r w:rsidRPr="00872223">
        <w:rPr>
          <w:rFonts w:asciiTheme="minorBidi" w:hAnsiTheme="minorBidi"/>
          <w:color w:val="333333"/>
          <w:shd w:val="clear" w:color="auto" w:fill="FFFFFF"/>
          <w:vertAlign w:val="superscript"/>
          <w:lang w:val="en-US"/>
        </w:rPr>
        <w:t>-</w:t>
      </w:r>
      <w:r w:rsidRPr="00872223">
        <w:rPr>
          <w:rFonts w:asciiTheme="minorBidi" w:hAnsiTheme="minorBidi"/>
          <w:color w:val="333333"/>
          <w:shd w:val="clear" w:color="auto" w:fill="FFFFFF"/>
          <w:lang w:val="en-US"/>
        </w:rPr>
        <w:t> CD27</w:t>
      </w:r>
      <w:r w:rsidRPr="00872223">
        <w:rPr>
          <w:rFonts w:asciiTheme="minorBidi" w:hAnsiTheme="minorBidi"/>
          <w:color w:val="333333"/>
          <w:shd w:val="clear" w:color="auto" w:fill="FFFFFF"/>
          <w:vertAlign w:val="superscript"/>
          <w:lang w:val="en-US"/>
        </w:rPr>
        <w:t>+</w:t>
      </w:r>
      <w:r w:rsidRPr="00872223">
        <w:rPr>
          <w:rFonts w:asciiTheme="minorBidi" w:hAnsiTheme="minorBidi"/>
          <w:color w:val="333333"/>
          <w:shd w:val="clear" w:color="auto" w:fill="FFFFFF"/>
          <w:lang w:val="en-US"/>
        </w:rPr>
        <w:t> class-switched memory B cells: 10-80 c/µl, anti pneumococcal IgG 1:200.</w:t>
      </w:r>
    </w:p>
    <w:p w14:paraId="18E4021F" w14:textId="0879A881" w:rsidR="003C108A" w:rsidRPr="00872223" w:rsidRDefault="003C108A" w:rsidP="00DD3076">
      <w:pPr>
        <w:spacing w:line="480" w:lineRule="auto"/>
        <w:jc w:val="both"/>
        <w:rPr>
          <w:rFonts w:asciiTheme="minorBidi" w:hAnsiTheme="minorBidi"/>
          <w:color w:val="333333"/>
          <w:shd w:val="clear" w:color="auto" w:fill="FFFFFF"/>
          <w:lang w:val="en-US"/>
        </w:rPr>
        <w:sectPr w:rsidR="003C108A" w:rsidRPr="00872223" w:rsidSect="00A9371E">
          <w:pgSz w:w="16838" w:h="11906" w:orient="landscape"/>
          <w:pgMar w:top="1417" w:right="1134" w:bottom="709" w:left="1417" w:header="708" w:footer="708" w:gutter="0"/>
          <w:cols w:space="708"/>
          <w:docGrid w:linePitch="360"/>
        </w:sectPr>
      </w:pPr>
    </w:p>
    <w:p w14:paraId="37C1D334" w14:textId="77777777" w:rsidR="007250EA" w:rsidRPr="00872223" w:rsidRDefault="007250EA" w:rsidP="00DD3076">
      <w:pPr>
        <w:jc w:val="both"/>
        <w:rPr>
          <w:rFonts w:asciiTheme="minorBidi" w:hAnsiTheme="minorBidi"/>
          <w:b/>
          <w:bCs/>
          <w:sz w:val="24"/>
          <w:szCs w:val="24"/>
          <w:lang w:val="en-US"/>
        </w:rPr>
      </w:pPr>
    </w:p>
    <w:p w14:paraId="4EB13413" w14:textId="39339C47" w:rsidR="008B422C" w:rsidRPr="00872223" w:rsidRDefault="008B422C" w:rsidP="00DD3076">
      <w:pPr>
        <w:spacing w:line="480" w:lineRule="auto"/>
        <w:jc w:val="both"/>
        <w:rPr>
          <w:rFonts w:asciiTheme="minorBidi" w:hAnsiTheme="minorBidi"/>
          <w:b/>
          <w:bCs/>
          <w:lang w:val="en-US"/>
        </w:rPr>
      </w:pPr>
      <w:r w:rsidRPr="00872223">
        <w:rPr>
          <w:rFonts w:asciiTheme="minorBidi" w:hAnsiTheme="minorBidi"/>
          <w:b/>
          <w:bCs/>
          <w:lang w:val="en-US"/>
        </w:rPr>
        <w:t xml:space="preserve">Supplementary </w:t>
      </w:r>
      <w:r w:rsidR="004A3626" w:rsidRPr="00872223">
        <w:rPr>
          <w:rFonts w:asciiTheme="minorBidi" w:hAnsiTheme="minorBidi"/>
          <w:b/>
          <w:bCs/>
          <w:lang w:val="en-US"/>
        </w:rPr>
        <w:t>T</w:t>
      </w:r>
      <w:r w:rsidRPr="00872223">
        <w:rPr>
          <w:rFonts w:asciiTheme="minorBidi" w:hAnsiTheme="minorBidi"/>
          <w:b/>
          <w:bCs/>
          <w:lang w:val="en-US"/>
        </w:rPr>
        <w:t>able 2</w:t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0"/>
        <w:gridCol w:w="1418"/>
        <w:gridCol w:w="1417"/>
      </w:tblGrid>
      <w:tr w:rsidR="00067FB8" w:rsidRPr="00872223" w14:paraId="4248B937" w14:textId="77777777" w:rsidTr="00761BC7">
        <w:trPr>
          <w:trHeight w:val="300"/>
        </w:trPr>
        <w:tc>
          <w:tcPr>
            <w:tcW w:w="567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4FFD70" w14:textId="77777777" w:rsidR="00067FB8" w:rsidRPr="00872223" w:rsidRDefault="00067FB8" w:rsidP="00DD307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symptom reported during the first week post vaccination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BA90C5" w14:textId="77777777" w:rsidR="00067FB8" w:rsidRPr="00872223" w:rsidRDefault="00067FB8" w:rsidP="00761B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patient n=1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50C2A9" w14:textId="77777777" w:rsidR="00067FB8" w:rsidRPr="00872223" w:rsidRDefault="00067FB8" w:rsidP="00761B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HC n=16</w:t>
            </w:r>
          </w:p>
        </w:tc>
      </w:tr>
      <w:tr w:rsidR="00067FB8" w:rsidRPr="00872223" w14:paraId="5889F32F" w14:textId="77777777" w:rsidTr="00761BC7">
        <w:trPr>
          <w:trHeight w:val="300"/>
        </w:trPr>
        <w:tc>
          <w:tcPr>
            <w:tcW w:w="567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AF65B81" w14:textId="77777777" w:rsidR="00067FB8" w:rsidRPr="00872223" w:rsidRDefault="00067FB8" w:rsidP="00DD307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any symptom (%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214C9D" w14:textId="77777777" w:rsidR="00067FB8" w:rsidRPr="00872223" w:rsidRDefault="00067FB8" w:rsidP="00C47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14 (93,3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84FA7B" w14:textId="77777777" w:rsidR="00067FB8" w:rsidRPr="00872223" w:rsidRDefault="00067FB8" w:rsidP="00C47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15 (93,8)</w:t>
            </w:r>
          </w:p>
        </w:tc>
      </w:tr>
      <w:tr w:rsidR="00067FB8" w:rsidRPr="00872223" w14:paraId="05A63361" w14:textId="77777777" w:rsidTr="00761BC7">
        <w:trPr>
          <w:trHeight w:val="300"/>
        </w:trPr>
        <w:tc>
          <w:tcPr>
            <w:tcW w:w="5670" w:type="dxa"/>
            <w:shd w:val="clear" w:color="auto" w:fill="auto"/>
            <w:noWrap/>
            <w:hideMark/>
          </w:tcPr>
          <w:p w14:paraId="3F433C3F" w14:textId="77777777" w:rsidR="00067FB8" w:rsidRPr="00872223" w:rsidRDefault="00067FB8" w:rsidP="00DD307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pain at vaccination site (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6B257D" w14:textId="77777777" w:rsidR="00067FB8" w:rsidRPr="00872223" w:rsidRDefault="00067FB8" w:rsidP="00C47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13 (86,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89F5C4" w14:textId="77777777" w:rsidR="00067FB8" w:rsidRPr="00872223" w:rsidRDefault="00067FB8" w:rsidP="00C47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14 (87,5)</w:t>
            </w:r>
          </w:p>
        </w:tc>
      </w:tr>
      <w:tr w:rsidR="00067FB8" w:rsidRPr="00872223" w14:paraId="1F593ED7" w14:textId="77777777" w:rsidTr="00761BC7">
        <w:trPr>
          <w:trHeight w:val="300"/>
        </w:trPr>
        <w:tc>
          <w:tcPr>
            <w:tcW w:w="5670" w:type="dxa"/>
            <w:shd w:val="clear" w:color="auto" w:fill="auto"/>
            <w:noWrap/>
            <w:hideMark/>
          </w:tcPr>
          <w:p w14:paraId="540DB52D" w14:textId="77777777" w:rsidR="00067FB8" w:rsidRPr="00872223" w:rsidRDefault="00067FB8" w:rsidP="00DD307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fatigue (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EC6E3E" w14:textId="77777777" w:rsidR="00067FB8" w:rsidRPr="00872223" w:rsidRDefault="00067FB8" w:rsidP="00C47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11 (73,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4E13C6" w14:textId="77777777" w:rsidR="00067FB8" w:rsidRPr="00872223" w:rsidRDefault="00067FB8" w:rsidP="00C47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10 (62,5)</w:t>
            </w:r>
          </w:p>
        </w:tc>
      </w:tr>
      <w:tr w:rsidR="00067FB8" w:rsidRPr="00872223" w14:paraId="4715A956" w14:textId="77777777" w:rsidTr="00761BC7">
        <w:trPr>
          <w:trHeight w:val="300"/>
        </w:trPr>
        <w:tc>
          <w:tcPr>
            <w:tcW w:w="5670" w:type="dxa"/>
            <w:shd w:val="clear" w:color="auto" w:fill="auto"/>
            <w:noWrap/>
            <w:hideMark/>
          </w:tcPr>
          <w:p w14:paraId="3DCC8284" w14:textId="77777777" w:rsidR="00067FB8" w:rsidRPr="00872223" w:rsidRDefault="00067FB8" w:rsidP="00DD307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muscle pain (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B7D592" w14:textId="77777777" w:rsidR="00067FB8" w:rsidRPr="00872223" w:rsidRDefault="00067FB8" w:rsidP="00C47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5 (33,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893727" w14:textId="175C0438" w:rsidR="00067FB8" w:rsidRPr="00872223" w:rsidRDefault="00067FB8" w:rsidP="00C47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5 (31,3)</w:t>
            </w:r>
          </w:p>
        </w:tc>
      </w:tr>
      <w:tr w:rsidR="00067FB8" w:rsidRPr="00872223" w14:paraId="6E19223F" w14:textId="77777777" w:rsidTr="00761BC7">
        <w:trPr>
          <w:trHeight w:val="300"/>
        </w:trPr>
        <w:tc>
          <w:tcPr>
            <w:tcW w:w="5670" w:type="dxa"/>
            <w:shd w:val="clear" w:color="auto" w:fill="auto"/>
            <w:noWrap/>
            <w:hideMark/>
          </w:tcPr>
          <w:p w14:paraId="250E1DBD" w14:textId="77777777" w:rsidR="00067FB8" w:rsidRPr="00872223" w:rsidRDefault="00067FB8" w:rsidP="00DD307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headache (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9798CE" w14:textId="77777777" w:rsidR="00067FB8" w:rsidRPr="00872223" w:rsidRDefault="00067FB8" w:rsidP="00C47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8 (53,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CDD2B4" w14:textId="77777777" w:rsidR="00067FB8" w:rsidRPr="00872223" w:rsidRDefault="00067FB8" w:rsidP="00C47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9 (56,3)</w:t>
            </w:r>
          </w:p>
        </w:tc>
      </w:tr>
      <w:tr w:rsidR="00067FB8" w:rsidRPr="00872223" w14:paraId="14D6B07B" w14:textId="77777777" w:rsidTr="00761BC7">
        <w:trPr>
          <w:trHeight w:val="300"/>
        </w:trPr>
        <w:tc>
          <w:tcPr>
            <w:tcW w:w="5670" w:type="dxa"/>
            <w:shd w:val="clear" w:color="auto" w:fill="auto"/>
            <w:noWrap/>
            <w:hideMark/>
          </w:tcPr>
          <w:p w14:paraId="5543C971" w14:textId="77777777" w:rsidR="00067FB8" w:rsidRPr="00872223" w:rsidRDefault="00067FB8" w:rsidP="00DD307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joint pain (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93C5F3" w14:textId="401A8E84" w:rsidR="00067FB8" w:rsidRPr="00872223" w:rsidRDefault="00067FB8" w:rsidP="00C47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5 (33,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1DC335" w14:textId="77777777" w:rsidR="00067FB8" w:rsidRPr="00872223" w:rsidRDefault="00067FB8" w:rsidP="00C47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4 (25)</w:t>
            </w:r>
          </w:p>
        </w:tc>
      </w:tr>
      <w:tr w:rsidR="00067FB8" w:rsidRPr="00872223" w14:paraId="0667D324" w14:textId="77777777" w:rsidTr="00761BC7">
        <w:trPr>
          <w:trHeight w:val="300"/>
        </w:trPr>
        <w:tc>
          <w:tcPr>
            <w:tcW w:w="5670" w:type="dxa"/>
            <w:shd w:val="clear" w:color="auto" w:fill="auto"/>
            <w:noWrap/>
            <w:hideMark/>
          </w:tcPr>
          <w:p w14:paraId="0B3D2B90" w14:textId="77777777" w:rsidR="00067FB8" w:rsidRPr="00872223" w:rsidRDefault="00067FB8" w:rsidP="00DD307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redness at vaccination site (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BCF4BA" w14:textId="77777777" w:rsidR="00067FB8" w:rsidRPr="00872223" w:rsidRDefault="00067FB8" w:rsidP="00C47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6 (4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054D01" w14:textId="77777777" w:rsidR="00067FB8" w:rsidRPr="00872223" w:rsidRDefault="00067FB8" w:rsidP="00C47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3 (18,8)</w:t>
            </w:r>
          </w:p>
        </w:tc>
      </w:tr>
      <w:tr w:rsidR="00067FB8" w:rsidRPr="00872223" w14:paraId="29CF4EB4" w14:textId="77777777" w:rsidTr="00761BC7">
        <w:trPr>
          <w:trHeight w:val="300"/>
        </w:trPr>
        <w:tc>
          <w:tcPr>
            <w:tcW w:w="5670" w:type="dxa"/>
            <w:shd w:val="clear" w:color="auto" w:fill="auto"/>
            <w:noWrap/>
            <w:hideMark/>
          </w:tcPr>
          <w:p w14:paraId="581BD342" w14:textId="77777777" w:rsidR="00067FB8" w:rsidRPr="00872223" w:rsidRDefault="00067FB8" w:rsidP="00DD307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swelling at vaccination site (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847A3F" w14:textId="77777777" w:rsidR="00067FB8" w:rsidRPr="00872223" w:rsidRDefault="00067FB8" w:rsidP="00C47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7 (46,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52929B" w14:textId="77777777" w:rsidR="00067FB8" w:rsidRPr="00872223" w:rsidRDefault="00067FB8" w:rsidP="00C47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4 (25)</w:t>
            </w:r>
          </w:p>
        </w:tc>
      </w:tr>
      <w:tr w:rsidR="00067FB8" w:rsidRPr="00872223" w14:paraId="49BAAD1C" w14:textId="77777777" w:rsidTr="00761BC7">
        <w:trPr>
          <w:trHeight w:val="300"/>
        </w:trPr>
        <w:tc>
          <w:tcPr>
            <w:tcW w:w="5670" w:type="dxa"/>
            <w:shd w:val="clear" w:color="auto" w:fill="auto"/>
            <w:noWrap/>
            <w:hideMark/>
          </w:tcPr>
          <w:p w14:paraId="110B15C0" w14:textId="77777777" w:rsidR="00067FB8" w:rsidRPr="00872223" w:rsidRDefault="00067FB8" w:rsidP="00DD307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itching at vaccination site (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4E2FBA" w14:textId="77777777" w:rsidR="00067FB8" w:rsidRPr="00872223" w:rsidRDefault="00067FB8" w:rsidP="00C47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1 (6,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89EFA0" w14:textId="77777777" w:rsidR="00067FB8" w:rsidRPr="00872223" w:rsidRDefault="00067FB8" w:rsidP="00C47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2 (12,5)</w:t>
            </w:r>
          </w:p>
        </w:tc>
      </w:tr>
      <w:tr w:rsidR="00067FB8" w:rsidRPr="00872223" w14:paraId="0CC8FB9C" w14:textId="77777777" w:rsidTr="00761BC7">
        <w:trPr>
          <w:trHeight w:val="300"/>
        </w:trPr>
        <w:tc>
          <w:tcPr>
            <w:tcW w:w="5670" w:type="dxa"/>
            <w:shd w:val="clear" w:color="auto" w:fill="auto"/>
            <w:noWrap/>
            <w:hideMark/>
          </w:tcPr>
          <w:p w14:paraId="198FD8CD" w14:textId="77777777" w:rsidR="00067FB8" w:rsidRPr="00872223" w:rsidRDefault="00067FB8" w:rsidP="00DD307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nausea (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7CEAD8" w14:textId="55DA444E" w:rsidR="00067FB8" w:rsidRPr="00872223" w:rsidRDefault="00067FB8" w:rsidP="00C47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5 (33,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4A270D" w14:textId="317B42D2" w:rsidR="00067FB8" w:rsidRPr="00872223" w:rsidRDefault="00067FB8" w:rsidP="00C47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0 (0)</w:t>
            </w:r>
          </w:p>
        </w:tc>
      </w:tr>
      <w:tr w:rsidR="00067FB8" w:rsidRPr="00872223" w14:paraId="0BEEC931" w14:textId="77777777" w:rsidTr="00761BC7">
        <w:trPr>
          <w:trHeight w:val="300"/>
        </w:trPr>
        <w:tc>
          <w:tcPr>
            <w:tcW w:w="567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5695A01" w14:textId="77777777" w:rsidR="00067FB8" w:rsidRPr="00872223" w:rsidRDefault="00067FB8" w:rsidP="00DD307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vomiting (%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AE9309" w14:textId="60BF4E00" w:rsidR="00067FB8" w:rsidRPr="00872223" w:rsidRDefault="00067FB8" w:rsidP="00C47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0 (0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4B7C5D" w14:textId="26203C6E" w:rsidR="00067FB8" w:rsidRPr="00872223" w:rsidRDefault="00067FB8" w:rsidP="00C475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de-AT"/>
              </w:rPr>
            </w:pPr>
            <w:r w:rsidRPr="00872223">
              <w:rPr>
                <w:rFonts w:ascii="Arial" w:eastAsia="Times New Roman" w:hAnsi="Arial" w:cs="Arial"/>
                <w:color w:val="000000"/>
                <w:lang w:val="en-US" w:eastAsia="de-AT"/>
              </w:rPr>
              <w:t>0 (0)</w:t>
            </w:r>
          </w:p>
        </w:tc>
      </w:tr>
    </w:tbl>
    <w:p w14:paraId="383AAE6E" w14:textId="77777777" w:rsidR="007250EA" w:rsidRPr="00872223" w:rsidRDefault="007250EA" w:rsidP="00DD3076">
      <w:pPr>
        <w:jc w:val="both"/>
        <w:rPr>
          <w:rFonts w:asciiTheme="minorBidi" w:hAnsiTheme="minorBidi"/>
          <w:b/>
          <w:bCs/>
          <w:sz w:val="24"/>
          <w:szCs w:val="24"/>
          <w:lang w:val="en-US"/>
        </w:rPr>
      </w:pPr>
    </w:p>
    <w:p w14:paraId="45AEC888" w14:textId="5FE0AB46" w:rsidR="007250EA" w:rsidRPr="00872223" w:rsidRDefault="003C108A" w:rsidP="00DD3076">
      <w:pPr>
        <w:jc w:val="both"/>
        <w:rPr>
          <w:rFonts w:asciiTheme="minorBidi" w:hAnsiTheme="minorBidi"/>
          <w:lang w:val="en-US"/>
        </w:rPr>
      </w:pPr>
      <w:r w:rsidRPr="00872223">
        <w:rPr>
          <w:rFonts w:asciiTheme="minorBidi" w:hAnsiTheme="minorBidi"/>
          <w:color w:val="333333"/>
          <w:shd w:val="clear" w:color="auto" w:fill="FFFFFF"/>
          <w:lang w:val="en-US"/>
        </w:rPr>
        <w:t>Supplementary Table</w:t>
      </w:r>
      <w:r>
        <w:rPr>
          <w:rFonts w:asciiTheme="minorBidi" w:hAnsiTheme="minorBidi"/>
          <w:color w:val="333333"/>
          <w:shd w:val="clear" w:color="auto" w:fill="FFFFFF"/>
          <w:lang w:val="en-US"/>
        </w:rPr>
        <w:t xml:space="preserve"> 2: </w:t>
      </w:r>
      <w:r w:rsidR="00EC1276" w:rsidRPr="00872223">
        <w:rPr>
          <w:rFonts w:asciiTheme="minorBidi" w:hAnsiTheme="minorBidi"/>
          <w:lang w:val="en-US"/>
        </w:rPr>
        <w:t>Reported Reactogenicity. Symptoms recorded in a standardized format (NRS 0-3) for 7 days.</w:t>
      </w:r>
    </w:p>
    <w:p w14:paraId="6CA15D81" w14:textId="77777777" w:rsidR="003C108A" w:rsidRDefault="003C108A" w:rsidP="00DD3076">
      <w:pPr>
        <w:spacing w:line="480" w:lineRule="auto"/>
        <w:jc w:val="both"/>
        <w:rPr>
          <w:rFonts w:asciiTheme="minorBidi" w:hAnsiTheme="minorBidi"/>
          <w:lang w:val="en-US"/>
        </w:rPr>
      </w:pPr>
    </w:p>
    <w:p w14:paraId="2BE905CD" w14:textId="77777777" w:rsidR="003C108A" w:rsidRDefault="003C108A" w:rsidP="00DD3076">
      <w:pPr>
        <w:spacing w:line="480" w:lineRule="auto"/>
        <w:jc w:val="both"/>
        <w:rPr>
          <w:rFonts w:asciiTheme="minorBidi" w:hAnsiTheme="minorBidi"/>
          <w:noProof/>
          <w:lang w:val="en-US"/>
        </w:rPr>
      </w:pPr>
    </w:p>
    <w:p w14:paraId="11C1842F" w14:textId="28843C89" w:rsidR="003C108A" w:rsidRDefault="003C108A" w:rsidP="00DD3076">
      <w:pPr>
        <w:spacing w:line="480" w:lineRule="auto"/>
        <w:jc w:val="both"/>
        <w:rPr>
          <w:rFonts w:asciiTheme="minorBidi" w:hAnsiTheme="minorBidi"/>
          <w:lang w:val="en-US"/>
        </w:rPr>
      </w:pPr>
    </w:p>
    <w:p w14:paraId="3691832F" w14:textId="77777777" w:rsidR="003C108A" w:rsidRPr="00872223" w:rsidRDefault="003C108A" w:rsidP="003C108A">
      <w:pPr>
        <w:jc w:val="both"/>
        <w:rPr>
          <w:b/>
          <w:bCs/>
          <w:lang w:val="en-US"/>
        </w:rPr>
      </w:pPr>
    </w:p>
    <w:p w14:paraId="2D1CE36B" w14:textId="5AE100BF" w:rsidR="003C108A" w:rsidRDefault="003C108A" w:rsidP="00DD3076">
      <w:pPr>
        <w:spacing w:line="480" w:lineRule="auto"/>
        <w:jc w:val="both"/>
        <w:rPr>
          <w:rFonts w:asciiTheme="minorBidi" w:hAnsiTheme="minorBidi"/>
          <w:lang w:val="en-US"/>
        </w:rPr>
      </w:pPr>
    </w:p>
    <w:p w14:paraId="06F6B6B7" w14:textId="77777777" w:rsidR="009A7E9F" w:rsidRDefault="009A7E9F">
      <w:pPr>
        <w:rPr>
          <w:rFonts w:asciiTheme="minorBidi" w:hAnsiTheme="minorBidi"/>
          <w:b/>
          <w:bCs/>
          <w:color w:val="000000"/>
          <w:shd w:val="clear" w:color="auto" w:fill="FFFFFF"/>
          <w:lang w:val="en-US"/>
        </w:rPr>
      </w:pPr>
      <w:r>
        <w:rPr>
          <w:rFonts w:asciiTheme="minorBidi" w:hAnsiTheme="minorBidi"/>
          <w:b/>
          <w:bCs/>
          <w:color w:val="000000"/>
          <w:shd w:val="clear" w:color="auto" w:fill="FFFFFF"/>
          <w:lang w:val="en-US"/>
        </w:rPr>
        <w:br w:type="page"/>
      </w:r>
    </w:p>
    <w:p w14:paraId="5C6B317C" w14:textId="56AB5C09" w:rsidR="009A7E9F" w:rsidRPr="00872223" w:rsidRDefault="009A7E9F" w:rsidP="009A7E9F">
      <w:pPr>
        <w:jc w:val="both"/>
        <w:rPr>
          <w:rFonts w:asciiTheme="minorBidi" w:hAnsiTheme="minorBidi"/>
          <w:b/>
          <w:bCs/>
          <w:color w:val="000000"/>
          <w:shd w:val="clear" w:color="auto" w:fill="FFFFFF"/>
          <w:lang w:val="en-US"/>
        </w:rPr>
      </w:pPr>
      <w:r w:rsidRPr="00872223">
        <w:rPr>
          <w:rFonts w:asciiTheme="minorBidi" w:hAnsiTheme="minorBidi"/>
          <w:b/>
          <w:bCs/>
          <w:color w:val="000000"/>
          <w:shd w:val="clear" w:color="auto" w:fill="FFFFFF"/>
          <w:lang w:val="en-US"/>
        </w:rPr>
        <w:lastRenderedPageBreak/>
        <w:t>Supplementary Figure 1</w:t>
      </w:r>
    </w:p>
    <w:p w14:paraId="5977984C" w14:textId="04E691BB" w:rsidR="003C108A" w:rsidRDefault="009A7E9F" w:rsidP="00DD3076">
      <w:pPr>
        <w:spacing w:line="480" w:lineRule="auto"/>
        <w:jc w:val="both"/>
        <w:rPr>
          <w:rFonts w:asciiTheme="minorBidi" w:hAnsiTheme="minorBidi"/>
          <w:lang w:val="en-US"/>
        </w:rPr>
      </w:pPr>
      <w:r>
        <w:rPr>
          <w:rFonts w:asciiTheme="minorBidi" w:hAnsiTheme="minorBidi"/>
          <w:noProof/>
          <w:lang w:val="en-US"/>
        </w:rPr>
        <w:drawing>
          <wp:inline distT="0" distB="0" distL="0" distR="0" wp14:anchorId="1C716D75" wp14:editId="2B0C686B">
            <wp:extent cx="5753100" cy="4552950"/>
            <wp:effectExtent l="0" t="0" r="0" b="0"/>
            <wp:docPr id="1" name="Grafik 1" descr="Ein Bild, das Diagramm, Pla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Diagramm, Plan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80"/>
                    <a:stretch/>
                  </pic:blipFill>
                  <pic:spPr bwMode="auto">
                    <a:xfrm>
                      <a:off x="0" y="0"/>
                      <a:ext cx="5753100" cy="455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34C270" w14:textId="5FFA93FE" w:rsidR="00015785" w:rsidRPr="009A7E9F" w:rsidRDefault="003C108A" w:rsidP="009A7E9F">
      <w:pPr>
        <w:jc w:val="both"/>
        <w:rPr>
          <w:rFonts w:asciiTheme="minorBidi" w:hAnsiTheme="minorBidi"/>
          <w:color w:val="000000"/>
          <w:shd w:val="clear" w:color="auto" w:fill="FFFFFF"/>
          <w:lang w:val="en-US"/>
        </w:rPr>
      </w:pPr>
      <w:r w:rsidRPr="003C108A">
        <w:rPr>
          <w:rFonts w:asciiTheme="minorBidi" w:hAnsiTheme="minorBidi"/>
          <w:color w:val="000000"/>
          <w:shd w:val="clear" w:color="auto" w:fill="FFFFFF"/>
          <w:lang w:val="en-US"/>
        </w:rPr>
        <w:t>Supplementary Figure 1</w:t>
      </w:r>
      <w:r>
        <w:rPr>
          <w:rFonts w:asciiTheme="minorBidi" w:hAnsiTheme="minorBidi"/>
          <w:color w:val="000000"/>
          <w:shd w:val="clear" w:color="auto" w:fill="FFFFFF"/>
          <w:lang w:val="en-US"/>
        </w:rPr>
        <w:t xml:space="preserve">: </w:t>
      </w:r>
      <w:r w:rsidR="00A723CD" w:rsidRPr="00872223">
        <w:rPr>
          <w:rFonts w:asciiTheme="minorBidi" w:hAnsiTheme="minorBidi"/>
          <w:lang w:val="en-US"/>
        </w:rPr>
        <w:t>Body temperature at the same time of day over a period of 7 days post booster vaccination.</w:t>
      </w:r>
      <w:r w:rsidR="00222B3F">
        <w:rPr>
          <w:rFonts w:asciiTheme="minorBidi" w:hAnsiTheme="minorBidi"/>
          <w:lang w:val="en-US"/>
        </w:rPr>
        <w:t xml:space="preserve"> HC; healthy control</w:t>
      </w:r>
      <w:r w:rsidR="0052662C">
        <w:rPr>
          <w:rFonts w:asciiTheme="minorBidi" w:hAnsiTheme="minorBidi"/>
          <w:lang w:val="en-US"/>
        </w:rPr>
        <w:t xml:space="preserve">; </w:t>
      </w:r>
      <w:r w:rsidR="00E34735" w:rsidRPr="00872223">
        <w:rPr>
          <w:b/>
          <w:bCs/>
        </w:rPr>
        <w:fldChar w:fldCharType="begin"/>
      </w:r>
      <w:r w:rsidR="00E34735" w:rsidRPr="00872223">
        <w:rPr>
          <w:b/>
          <w:bCs/>
        </w:rPr>
        <w:instrText xml:space="preserve"> ADDIN EN.REFLIST </w:instrText>
      </w:r>
      <w:r w:rsidR="00000000">
        <w:rPr>
          <w:b/>
          <w:bCs/>
        </w:rPr>
        <w:fldChar w:fldCharType="separate"/>
      </w:r>
      <w:r w:rsidR="00E34735" w:rsidRPr="00872223">
        <w:rPr>
          <w:b/>
          <w:bCs/>
        </w:rPr>
        <w:fldChar w:fldCharType="end"/>
      </w:r>
    </w:p>
    <w:sectPr w:rsidR="00015785" w:rsidRPr="009A7E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C1801A" w14:textId="77777777" w:rsidR="00981A45" w:rsidRDefault="00981A45" w:rsidP="003C108A">
      <w:pPr>
        <w:spacing w:after="0" w:line="240" w:lineRule="auto"/>
      </w:pPr>
      <w:r>
        <w:separator/>
      </w:r>
    </w:p>
  </w:endnote>
  <w:endnote w:type="continuationSeparator" w:id="0">
    <w:p w14:paraId="0B957271" w14:textId="77777777" w:rsidR="00981A45" w:rsidRDefault="00981A45" w:rsidP="003C10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3A3E1C" w14:textId="77777777" w:rsidR="00981A45" w:rsidRDefault="00981A45" w:rsidP="003C108A">
      <w:pPr>
        <w:spacing w:after="0" w:line="240" w:lineRule="auto"/>
      </w:pPr>
      <w:r>
        <w:separator/>
      </w:r>
    </w:p>
  </w:footnote>
  <w:footnote w:type="continuationSeparator" w:id="0">
    <w:p w14:paraId="22C634F9" w14:textId="77777777" w:rsidR="00981A45" w:rsidRDefault="00981A45" w:rsidP="003C10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8B7AAF"/>
    <w:multiLevelType w:val="hybridMultilevel"/>
    <w:tmpl w:val="3F34218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80315D"/>
    <w:multiLevelType w:val="multilevel"/>
    <w:tmpl w:val="4920E7E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43294772"/>
    <w:multiLevelType w:val="hybridMultilevel"/>
    <w:tmpl w:val="55201F06"/>
    <w:lvl w:ilvl="0" w:tplc="F6BE6D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 w:val="0"/>
        <w:sz w:val="24"/>
        <w:szCs w:val="24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843351"/>
    <w:multiLevelType w:val="multilevel"/>
    <w:tmpl w:val="C14C0D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68321F29"/>
    <w:multiLevelType w:val="multilevel"/>
    <w:tmpl w:val="824E93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6BAD1D96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721448CE"/>
    <w:multiLevelType w:val="hybridMultilevel"/>
    <w:tmpl w:val="24727B42"/>
    <w:lvl w:ilvl="0" w:tplc="F6BE6D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 w:val="0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9E1492"/>
    <w:multiLevelType w:val="multilevel"/>
    <w:tmpl w:val="120E1C8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14235070">
    <w:abstractNumId w:val="6"/>
  </w:num>
  <w:num w:numId="2" w16cid:durableId="1558054044">
    <w:abstractNumId w:val="2"/>
  </w:num>
  <w:num w:numId="3" w16cid:durableId="1815640412">
    <w:abstractNumId w:val="0"/>
  </w:num>
  <w:num w:numId="4" w16cid:durableId="947351412">
    <w:abstractNumId w:val="7"/>
  </w:num>
  <w:num w:numId="5" w16cid:durableId="473764872">
    <w:abstractNumId w:val="1"/>
  </w:num>
  <w:num w:numId="6" w16cid:durableId="1189634997">
    <w:abstractNumId w:val="4"/>
  </w:num>
  <w:num w:numId="7" w16cid:durableId="1900942509">
    <w:abstractNumId w:val="3"/>
  </w:num>
  <w:num w:numId="8" w16cid:durableId="74673509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995prs05aatzete245tvr4sppsr2af2rvr&quot;&gt;pid&lt;record-ids&gt;&lt;item&gt;1&lt;/item&gt;&lt;item&gt;3&lt;/item&gt;&lt;item&gt;4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BF0A94"/>
    <w:rsid w:val="0000109C"/>
    <w:rsid w:val="00001B0F"/>
    <w:rsid w:val="000061DE"/>
    <w:rsid w:val="00007EAA"/>
    <w:rsid w:val="00010282"/>
    <w:rsid w:val="00012C9A"/>
    <w:rsid w:val="00014FC2"/>
    <w:rsid w:val="000156F5"/>
    <w:rsid w:val="00015785"/>
    <w:rsid w:val="00015EC8"/>
    <w:rsid w:val="000173B1"/>
    <w:rsid w:val="0001751A"/>
    <w:rsid w:val="000222ED"/>
    <w:rsid w:val="00023A9B"/>
    <w:rsid w:val="00024841"/>
    <w:rsid w:val="000276C0"/>
    <w:rsid w:val="00027F28"/>
    <w:rsid w:val="00031486"/>
    <w:rsid w:val="000314FA"/>
    <w:rsid w:val="000328EC"/>
    <w:rsid w:val="00032DAB"/>
    <w:rsid w:val="00033AC8"/>
    <w:rsid w:val="00033B54"/>
    <w:rsid w:val="00033D7B"/>
    <w:rsid w:val="00033F49"/>
    <w:rsid w:val="00035046"/>
    <w:rsid w:val="0003577A"/>
    <w:rsid w:val="00042BCD"/>
    <w:rsid w:val="00045E48"/>
    <w:rsid w:val="00046F52"/>
    <w:rsid w:val="00052E86"/>
    <w:rsid w:val="00053E26"/>
    <w:rsid w:val="00053E9F"/>
    <w:rsid w:val="00054108"/>
    <w:rsid w:val="0005626A"/>
    <w:rsid w:val="00060515"/>
    <w:rsid w:val="000634A4"/>
    <w:rsid w:val="00063EBB"/>
    <w:rsid w:val="00066F17"/>
    <w:rsid w:val="000672A5"/>
    <w:rsid w:val="00067B4E"/>
    <w:rsid w:val="00067FAE"/>
    <w:rsid w:val="00067FB8"/>
    <w:rsid w:val="00072AC5"/>
    <w:rsid w:val="00073036"/>
    <w:rsid w:val="0007351C"/>
    <w:rsid w:val="00073B8E"/>
    <w:rsid w:val="00074775"/>
    <w:rsid w:val="00075916"/>
    <w:rsid w:val="00080169"/>
    <w:rsid w:val="000821D6"/>
    <w:rsid w:val="000828C8"/>
    <w:rsid w:val="00083145"/>
    <w:rsid w:val="000857D9"/>
    <w:rsid w:val="00087599"/>
    <w:rsid w:val="000879FF"/>
    <w:rsid w:val="00090CC9"/>
    <w:rsid w:val="00091BC0"/>
    <w:rsid w:val="00092C97"/>
    <w:rsid w:val="000946DE"/>
    <w:rsid w:val="00095A0E"/>
    <w:rsid w:val="00095E4A"/>
    <w:rsid w:val="00096026"/>
    <w:rsid w:val="00097DBB"/>
    <w:rsid w:val="000A11D0"/>
    <w:rsid w:val="000A2A1C"/>
    <w:rsid w:val="000A2E8B"/>
    <w:rsid w:val="000A2F54"/>
    <w:rsid w:val="000A3AF8"/>
    <w:rsid w:val="000A530A"/>
    <w:rsid w:val="000A554B"/>
    <w:rsid w:val="000A6680"/>
    <w:rsid w:val="000A6C53"/>
    <w:rsid w:val="000A6CA8"/>
    <w:rsid w:val="000B1605"/>
    <w:rsid w:val="000C001C"/>
    <w:rsid w:val="000C0203"/>
    <w:rsid w:val="000C0A67"/>
    <w:rsid w:val="000C0E33"/>
    <w:rsid w:val="000C2194"/>
    <w:rsid w:val="000C3383"/>
    <w:rsid w:val="000D1AC4"/>
    <w:rsid w:val="000D1B37"/>
    <w:rsid w:val="000D1D3E"/>
    <w:rsid w:val="000D2BAA"/>
    <w:rsid w:val="000D3152"/>
    <w:rsid w:val="000D3B03"/>
    <w:rsid w:val="000D4232"/>
    <w:rsid w:val="000D7922"/>
    <w:rsid w:val="000E1EEA"/>
    <w:rsid w:val="000E36C7"/>
    <w:rsid w:val="000E68A6"/>
    <w:rsid w:val="000F10CE"/>
    <w:rsid w:val="000F16E1"/>
    <w:rsid w:val="000F2925"/>
    <w:rsid w:val="000F3162"/>
    <w:rsid w:val="000F33C2"/>
    <w:rsid w:val="000F4FE9"/>
    <w:rsid w:val="000F5748"/>
    <w:rsid w:val="000F5C66"/>
    <w:rsid w:val="000F6F2A"/>
    <w:rsid w:val="000F7EF2"/>
    <w:rsid w:val="00101A54"/>
    <w:rsid w:val="00101D5D"/>
    <w:rsid w:val="001024BC"/>
    <w:rsid w:val="00107D7B"/>
    <w:rsid w:val="001103B4"/>
    <w:rsid w:val="0011107B"/>
    <w:rsid w:val="001111E0"/>
    <w:rsid w:val="001120C5"/>
    <w:rsid w:val="0011537C"/>
    <w:rsid w:val="00116D95"/>
    <w:rsid w:val="0012029F"/>
    <w:rsid w:val="00120F87"/>
    <w:rsid w:val="001212A7"/>
    <w:rsid w:val="001218E4"/>
    <w:rsid w:val="00121AA8"/>
    <w:rsid w:val="00123C2E"/>
    <w:rsid w:val="00124D50"/>
    <w:rsid w:val="00125864"/>
    <w:rsid w:val="001260ED"/>
    <w:rsid w:val="001276E0"/>
    <w:rsid w:val="00134194"/>
    <w:rsid w:val="001345FF"/>
    <w:rsid w:val="00134A26"/>
    <w:rsid w:val="00134F6B"/>
    <w:rsid w:val="0013548C"/>
    <w:rsid w:val="001369EF"/>
    <w:rsid w:val="00136BBE"/>
    <w:rsid w:val="00144309"/>
    <w:rsid w:val="0014505B"/>
    <w:rsid w:val="00146977"/>
    <w:rsid w:val="00147DE0"/>
    <w:rsid w:val="00153A1F"/>
    <w:rsid w:val="00153E98"/>
    <w:rsid w:val="00155E86"/>
    <w:rsid w:val="0015611C"/>
    <w:rsid w:val="001603D8"/>
    <w:rsid w:val="001618CF"/>
    <w:rsid w:val="001620D8"/>
    <w:rsid w:val="0016354F"/>
    <w:rsid w:val="00163FCF"/>
    <w:rsid w:val="00164438"/>
    <w:rsid w:val="00164643"/>
    <w:rsid w:val="00164CE0"/>
    <w:rsid w:val="00166216"/>
    <w:rsid w:val="00167D89"/>
    <w:rsid w:val="0017008C"/>
    <w:rsid w:val="00172B9B"/>
    <w:rsid w:val="001734B7"/>
    <w:rsid w:val="00173B45"/>
    <w:rsid w:val="00177572"/>
    <w:rsid w:val="00180383"/>
    <w:rsid w:val="001832A2"/>
    <w:rsid w:val="001862E8"/>
    <w:rsid w:val="0019102A"/>
    <w:rsid w:val="0019114C"/>
    <w:rsid w:val="00191D8B"/>
    <w:rsid w:val="00192D77"/>
    <w:rsid w:val="00193200"/>
    <w:rsid w:val="00193260"/>
    <w:rsid w:val="001A1208"/>
    <w:rsid w:val="001A27F7"/>
    <w:rsid w:val="001A370B"/>
    <w:rsid w:val="001A3E83"/>
    <w:rsid w:val="001A5136"/>
    <w:rsid w:val="001A557B"/>
    <w:rsid w:val="001A6606"/>
    <w:rsid w:val="001A7ED7"/>
    <w:rsid w:val="001B4CAE"/>
    <w:rsid w:val="001B5047"/>
    <w:rsid w:val="001B6D10"/>
    <w:rsid w:val="001C3762"/>
    <w:rsid w:val="001C3885"/>
    <w:rsid w:val="001C5605"/>
    <w:rsid w:val="001C6F68"/>
    <w:rsid w:val="001D12C5"/>
    <w:rsid w:val="001D14B5"/>
    <w:rsid w:val="001D49C5"/>
    <w:rsid w:val="001D4CBB"/>
    <w:rsid w:val="001D542A"/>
    <w:rsid w:val="001D6F49"/>
    <w:rsid w:val="001D737D"/>
    <w:rsid w:val="001D7C74"/>
    <w:rsid w:val="001E0069"/>
    <w:rsid w:val="001E0074"/>
    <w:rsid w:val="001E0786"/>
    <w:rsid w:val="001E091B"/>
    <w:rsid w:val="001E3B95"/>
    <w:rsid w:val="001E4CA7"/>
    <w:rsid w:val="001E7656"/>
    <w:rsid w:val="002041DF"/>
    <w:rsid w:val="00204D39"/>
    <w:rsid w:val="00205708"/>
    <w:rsid w:val="00205808"/>
    <w:rsid w:val="002101B0"/>
    <w:rsid w:val="002128FE"/>
    <w:rsid w:val="00212EC6"/>
    <w:rsid w:val="00216B5C"/>
    <w:rsid w:val="002214D8"/>
    <w:rsid w:val="00221E4E"/>
    <w:rsid w:val="0022296D"/>
    <w:rsid w:val="00222B3F"/>
    <w:rsid w:val="00224EA0"/>
    <w:rsid w:val="00225D59"/>
    <w:rsid w:val="002260B1"/>
    <w:rsid w:val="00227511"/>
    <w:rsid w:val="00227F64"/>
    <w:rsid w:val="002325B0"/>
    <w:rsid w:val="002338EE"/>
    <w:rsid w:val="00233C8A"/>
    <w:rsid w:val="00236755"/>
    <w:rsid w:val="00240320"/>
    <w:rsid w:val="00244226"/>
    <w:rsid w:val="00245F8A"/>
    <w:rsid w:val="002468B9"/>
    <w:rsid w:val="00250A93"/>
    <w:rsid w:val="0025249F"/>
    <w:rsid w:val="00253AC3"/>
    <w:rsid w:val="00255052"/>
    <w:rsid w:val="00261B06"/>
    <w:rsid w:val="00261D93"/>
    <w:rsid w:val="00262F9A"/>
    <w:rsid w:val="0026312C"/>
    <w:rsid w:val="00264BEE"/>
    <w:rsid w:val="00264C4D"/>
    <w:rsid w:val="00271912"/>
    <w:rsid w:val="002720D0"/>
    <w:rsid w:val="0027560B"/>
    <w:rsid w:val="00280E41"/>
    <w:rsid w:val="0028252B"/>
    <w:rsid w:val="002825CE"/>
    <w:rsid w:val="00282E7E"/>
    <w:rsid w:val="00282F32"/>
    <w:rsid w:val="00283BB8"/>
    <w:rsid w:val="0028488A"/>
    <w:rsid w:val="00286497"/>
    <w:rsid w:val="00290E40"/>
    <w:rsid w:val="002924A3"/>
    <w:rsid w:val="002926F4"/>
    <w:rsid w:val="00292851"/>
    <w:rsid w:val="00292949"/>
    <w:rsid w:val="002929D4"/>
    <w:rsid w:val="00296B3C"/>
    <w:rsid w:val="0029749A"/>
    <w:rsid w:val="002A0A60"/>
    <w:rsid w:val="002A0AC2"/>
    <w:rsid w:val="002A11D8"/>
    <w:rsid w:val="002A2120"/>
    <w:rsid w:val="002A405D"/>
    <w:rsid w:val="002A647D"/>
    <w:rsid w:val="002B1298"/>
    <w:rsid w:val="002B13B1"/>
    <w:rsid w:val="002B4313"/>
    <w:rsid w:val="002B4DF8"/>
    <w:rsid w:val="002B63A8"/>
    <w:rsid w:val="002B6CF6"/>
    <w:rsid w:val="002C1275"/>
    <w:rsid w:val="002C1E4F"/>
    <w:rsid w:val="002C3B9A"/>
    <w:rsid w:val="002C48F9"/>
    <w:rsid w:val="002C6E56"/>
    <w:rsid w:val="002D72E7"/>
    <w:rsid w:val="002D764F"/>
    <w:rsid w:val="002E2AA3"/>
    <w:rsid w:val="002E2AC8"/>
    <w:rsid w:val="002E4C62"/>
    <w:rsid w:val="002E4CE3"/>
    <w:rsid w:val="002F06D3"/>
    <w:rsid w:val="002F1F33"/>
    <w:rsid w:val="002F270C"/>
    <w:rsid w:val="002F3465"/>
    <w:rsid w:val="002F525C"/>
    <w:rsid w:val="002F7C9B"/>
    <w:rsid w:val="003040FA"/>
    <w:rsid w:val="00304FEF"/>
    <w:rsid w:val="00305AF7"/>
    <w:rsid w:val="0030614A"/>
    <w:rsid w:val="003071AB"/>
    <w:rsid w:val="003078AC"/>
    <w:rsid w:val="00310BB2"/>
    <w:rsid w:val="00312CD8"/>
    <w:rsid w:val="00317110"/>
    <w:rsid w:val="00317165"/>
    <w:rsid w:val="00321A8C"/>
    <w:rsid w:val="00324D54"/>
    <w:rsid w:val="00325BA2"/>
    <w:rsid w:val="00330E43"/>
    <w:rsid w:val="0033328D"/>
    <w:rsid w:val="00334733"/>
    <w:rsid w:val="00335303"/>
    <w:rsid w:val="0033581F"/>
    <w:rsid w:val="00337B38"/>
    <w:rsid w:val="003405DE"/>
    <w:rsid w:val="00340A31"/>
    <w:rsid w:val="0034441C"/>
    <w:rsid w:val="00344A97"/>
    <w:rsid w:val="00345304"/>
    <w:rsid w:val="00345969"/>
    <w:rsid w:val="00345BCF"/>
    <w:rsid w:val="0034727C"/>
    <w:rsid w:val="00351AFF"/>
    <w:rsid w:val="0035399C"/>
    <w:rsid w:val="00355A3C"/>
    <w:rsid w:val="003560A7"/>
    <w:rsid w:val="00357EF2"/>
    <w:rsid w:val="00360A3E"/>
    <w:rsid w:val="00362053"/>
    <w:rsid w:val="00364B42"/>
    <w:rsid w:val="00380F38"/>
    <w:rsid w:val="003829F3"/>
    <w:rsid w:val="00384D1C"/>
    <w:rsid w:val="00386F6F"/>
    <w:rsid w:val="0039249C"/>
    <w:rsid w:val="00392C6C"/>
    <w:rsid w:val="003947DA"/>
    <w:rsid w:val="003978F3"/>
    <w:rsid w:val="003A1E6D"/>
    <w:rsid w:val="003A1F93"/>
    <w:rsid w:val="003A2462"/>
    <w:rsid w:val="003A3808"/>
    <w:rsid w:val="003A42EE"/>
    <w:rsid w:val="003A4E41"/>
    <w:rsid w:val="003B13B5"/>
    <w:rsid w:val="003B23D6"/>
    <w:rsid w:val="003B2628"/>
    <w:rsid w:val="003B39F3"/>
    <w:rsid w:val="003B3A81"/>
    <w:rsid w:val="003B40AC"/>
    <w:rsid w:val="003B5F39"/>
    <w:rsid w:val="003B7F07"/>
    <w:rsid w:val="003C108A"/>
    <w:rsid w:val="003C176A"/>
    <w:rsid w:val="003C1F79"/>
    <w:rsid w:val="003C25EA"/>
    <w:rsid w:val="003C5B83"/>
    <w:rsid w:val="003C65AF"/>
    <w:rsid w:val="003D0E25"/>
    <w:rsid w:val="003D23D3"/>
    <w:rsid w:val="003D23DC"/>
    <w:rsid w:val="003D2908"/>
    <w:rsid w:val="003D2A5C"/>
    <w:rsid w:val="003D2FE0"/>
    <w:rsid w:val="003D497F"/>
    <w:rsid w:val="003D4BAD"/>
    <w:rsid w:val="003D671C"/>
    <w:rsid w:val="003D6D24"/>
    <w:rsid w:val="003D70DA"/>
    <w:rsid w:val="003E45EE"/>
    <w:rsid w:val="003E4DC6"/>
    <w:rsid w:val="003E5BD1"/>
    <w:rsid w:val="003F2209"/>
    <w:rsid w:val="003F30BF"/>
    <w:rsid w:val="003F4772"/>
    <w:rsid w:val="003F56C1"/>
    <w:rsid w:val="00404453"/>
    <w:rsid w:val="0040630C"/>
    <w:rsid w:val="004077D6"/>
    <w:rsid w:val="00410414"/>
    <w:rsid w:val="00411C5F"/>
    <w:rsid w:val="00412F71"/>
    <w:rsid w:val="004142C3"/>
    <w:rsid w:val="00421E3F"/>
    <w:rsid w:val="00422364"/>
    <w:rsid w:val="00423474"/>
    <w:rsid w:val="004235B3"/>
    <w:rsid w:val="00423E3D"/>
    <w:rsid w:val="0042530D"/>
    <w:rsid w:val="004310C3"/>
    <w:rsid w:val="00431674"/>
    <w:rsid w:val="00432E72"/>
    <w:rsid w:val="00436682"/>
    <w:rsid w:val="0043722A"/>
    <w:rsid w:val="00437BC0"/>
    <w:rsid w:val="00442918"/>
    <w:rsid w:val="0044652D"/>
    <w:rsid w:val="0044674F"/>
    <w:rsid w:val="00452BBF"/>
    <w:rsid w:val="004543EF"/>
    <w:rsid w:val="00464434"/>
    <w:rsid w:val="00465CB1"/>
    <w:rsid w:val="00470CFC"/>
    <w:rsid w:val="00471222"/>
    <w:rsid w:val="004747EB"/>
    <w:rsid w:val="004774E7"/>
    <w:rsid w:val="00477E55"/>
    <w:rsid w:val="004802D9"/>
    <w:rsid w:val="004806D2"/>
    <w:rsid w:val="0048228F"/>
    <w:rsid w:val="00483F97"/>
    <w:rsid w:val="00484FC7"/>
    <w:rsid w:val="004872FC"/>
    <w:rsid w:val="00487762"/>
    <w:rsid w:val="00493215"/>
    <w:rsid w:val="00493750"/>
    <w:rsid w:val="004940D5"/>
    <w:rsid w:val="00494AA1"/>
    <w:rsid w:val="0049502C"/>
    <w:rsid w:val="00496449"/>
    <w:rsid w:val="004A1618"/>
    <w:rsid w:val="004A3626"/>
    <w:rsid w:val="004B2482"/>
    <w:rsid w:val="004B5136"/>
    <w:rsid w:val="004B64E7"/>
    <w:rsid w:val="004B7284"/>
    <w:rsid w:val="004C1280"/>
    <w:rsid w:val="004C1CEC"/>
    <w:rsid w:val="004C2CFD"/>
    <w:rsid w:val="004C4372"/>
    <w:rsid w:val="004C4406"/>
    <w:rsid w:val="004C5204"/>
    <w:rsid w:val="004C72D0"/>
    <w:rsid w:val="004C7CA0"/>
    <w:rsid w:val="004D32C3"/>
    <w:rsid w:val="004D7AEB"/>
    <w:rsid w:val="004E1740"/>
    <w:rsid w:val="004E1D31"/>
    <w:rsid w:val="004E2208"/>
    <w:rsid w:val="004E2EE9"/>
    <w:rsid w:val="004E3696"/>
    <w:rsid w:val="004E569F"/>
    <w:rsid w:val="004E6B34"/>
    <w:rsid w:val="004F0194"/>
    <w:rsid w:val="004F245F"/>
    <w:rsid w:val="004F6943"/>
    <w:rsid w:val="004F6DB4"/>
    <w:rsid w:val="004F7C1E"/>
    <w:rsid w:val="00500175"/>
    <w:rsid w:val="005002FD"/>
    <w:rsid w:val="00500BB2"/>
    <w:rsid w:val="00500EBF"/>
    <w:rsid w:val="005027A2"/>
    <w:rsid w:val="00506C16"/>
    <w:rsid w:val="005077F3"/>
    <w:rsid w:val="0051206E"/>
    <w:rsid w:val="00514D0E"/>
    <w:rsid w:val="00514EDB"/>
    <w:rsid w:val="0051504B"/>
    <w:rsid w:val="005176F0"/>
    <w:rsid w:val="00517CB5"/>
    <w:rsid w:val="00517D88"/>
    <w:rsid w:val="00520729"/>
    <w:rsid w:val="00521697"/>
    <w:rsid w:val="0052597D"/>
    <w:rsid w:val="00526062"/>
    <w:rsid w:val="0052639D"/>
    <w:rsid w:val="0052662C"/>
    <w:rsid w:val="00531280"/>
    <w:rsid w:val="005313A8"/>
    <w:rsid w:val="00531410"/>
    <w:rsid w:val="00532A05"/>
    <w:rsid w:val="00534EC2"/>
    <w:rsid w:val="00535E0D"/>
    <w:rsid w:val="005366C0"/>
    <w:rsid w:val="00543B77"/>
    <w:rsid w:val="00544552"/>
    <w:rsid w:val="005455F6"/>
    <w:rsid w:val="00546A8A"/>
    <w:rsid w:val="00547AB4"/>
    <w:rsid w:val="005518C6"/>
    <w:rsid w:val="005533DB"/>
    <w:rsid w:val="00554DD6"/>
    <w:rsid w:val="0055614C"/>
    <w:rsid w:val="005569A2"/>
    <w:rsid w:val="00560A39"/>
    <w:rsid w:val="0056274E"/>
    <w:rsid w:val="00563AA0"/>
    <w:rsid w:val="00563ADC"/>
    <w:rsid w:val="0056466E"/>
    <w:rsid w:val="00565D89"/>
    <w:rsid w:val="00571CD8"/>
    <w:rsid w:val="00572268"/>
    <w:rsid w:val="0057283F"/>
    <w:rsid w:val="00572993"/>
    <w:rsid w:val="00572B9F"/>
    <w:rsid w:val="005755A4"/>
    <w:rsid w:val="00581064"/>
    <w:rsid w:val="0058494E"/>
    <w:rsid w:val="00586CD7"/>
    <w:rsid w:val="00590015"/>
    <w:rsid w:val="005908C4"/>
    <w:rsid w:val="005A122C"/>
    <w:rsid w:val="005A52CD"/>
    <w:rsid w:val="005A6B6A"/>
    <w:rsid w:val="005B2796"/>
    <w:rsid w:val="005B3272"/>
    <w:rsid w:val="005B4681"/>
    <w:rsid w:val="005B7B5C"/>
    <w:rsid w:val="005C099F"/>
    <w:rsid w:val="005C0D0A"/>
    <w:rsid w:val="005C0D73"/>
    <w:rsid w:val="005C14B2"/>
    <w:rsid w:val="005C14D5"/>
    <w:rsid w:val="005C185C"/>
    <w:rsid w:val="005C702D"/>
    <w:rsid w:val="005D0619"/>
    <w:rsid w:val="005D26B4"/>
    <w:rsid w:val="005D67EA"/>
    <w:rsid w:val="005D7144"/>
    <w:rsid w:val="005E0025"/>
    <w:rsid w:val="005E13A0"/>
    <w:rsid w:val="005E46D3"/>
    <w:rsid w:val="005E5F96"/>
    <w:rsid w:val="005E75DD"/>
    <w:rsid w:val="005E7673"/>
    <w:rsid w:val="005F0B85"/>
    <w:rsid w:val="005F1109"/>
    <w:rsid w:val="005F4CED"/>
    <w:rsid w:val="005F54CF"/>
    <w:rsid w:val="006019F4"/>
    <w:rsid w:val="00604E52"/>
    <w:rsid w:val="00604ECB"/>
    <w:rsid w:val="00606548"/>
    <w:rsid w:val="00611967"/>
    <w:rsid w:val="006136C8"/>
    <w:rsid w:val="006145F0"/>
    <w:rsid w:val="00615A96"/>
    <w:rsid w:val="00622887"/>
    <w:rsid w:val="00624683"/>
    <w:rsid w:val="00624CFB"/>
    <w:rsid w:val="00627665"/>
    <w:rsid w:val="0063024F"/>
    <w:rsid w:val="00632110"/>
    <w:rsid w:val="006337D4"/>
    <w:rsid w:val="006356BF"/>
    <w:rsid w:val="00635756"/>
    <w:rsid w:val="0063705D"/>
    <w:rsid w:val="0063742A"/>
    <w:rsid w:val="00643C8E"/>
    <w:rsid w:val="0064509B"/>
    <w:rsid w:val="0064627B"/>
    <w:rsid w:val="00646499"/>
    <w:rsid w:val="00646E87"/>
    <w:rsid w:val="00646F0E"/>
    <w:rsid w:val="00647FC9"/>
    <w:rsid w:val="006511B8"/>
    <w:rsid w:val="0065155A"/>
    <w:rsid w:val="00651934"/>
    <w:rsid w:val="00651B32"/>
    <w:rsid w:val="00652F93"/>
    <w:rsid w:val="00653315"/>
    <w:rsid w:val="00653881"/>
    <w:rsid w:val="006557EA"/>
    <w:rsid w:val="00655D6D"/>
    <w:rsid w:val="006602E2"/>
    <w:rsid w:val="00661A84"/>
    <w:rsid w:val="0066260F"/>
    <w:rsid w:val="0066705A"/>
    <w:rsid w:val="00673333"/>
    <w:rsid w:val="006734E7"/>
    <w:rsid w:val="00673BDA"/>
    <w:rsid w:val="0067475C"/>
    <w:rsid w:val="00676E64"/>
    <w:rsid w:val="006807C0"/>
    <w:rsid w:val="00681004"/>
    <w:rsid w:val="00681724"/>
    <w:rsid w:val="00681C45"/>
    <w:rsid w:val="00681CD3"/>
    <w:rsid w:val="006823EE"/>
    <w:rsid w:val="00684729"/>
    <w:rsid w:val="00686C03"/>
    <w:rsid w:val="00690052"/>
    <w:rsid w:val="00692FA4"/>
    <w:rsid w:val="006936BE"/>
    <w:rsid w:val="00695AA8"/>
    <w:rsid w:val="006978E2"/>
    <w:rsid w:val="006A14FF"/>
    <w:rsid w:val="006A1CE6"/>
    <w:rsid w:val="006A2A19"/>
    <w:rsid w:val="006A3510"/>
    <w:rsid w:val="006A3D4B"/>
    <w:rsid w:val="006A40F3"/>
    <w:rsid w:val="006A4FBC"/>
    <w:rsid w:val="006A65AB"/>
    <w:rsid w:val="006B2C76"/>
    <w:rsid w:val="006B429E"/>
    <w:rsid w:val="006B4BFF"/>
    <w:rsid w:val="006B4C8D"/>
    <w:rsid w:val="006B58C0"/>
    <w:rsid w:val="006B5DA8"/>
    <w:rsid w:val="006C4760"/>
    <w:rsid w:val="006C5719"/>
    <w:rsid w:val="006C6FE8"/>
    <w:rsid w:val="006C7F6C"/>
    <w:rsid w:val="006D07CF"/>
    <w:rsid w:val="006D2430"/>
    <w:rsid w:val="006D3CDA"/>
    <w:rsid w:val="006D457C"/>
    <w:rsid w:val="006D5C29"/>
    <w:rsid w:val="006D6CA7"/>
    <w:rsid w:val="006E29AA"/>
    <w:rsid w:val="006E68DB"/>
    <w:rsid w:val="006F17CC"/>
    <w:rsid w:val="006F4691"/>
    <w:rsid w:val="006F4E65"/>
    <w:rsid w:val="006F54A3"/>
    <w:rsid w:val="006F5B22"/>
    <w:rsid w:val="006F7B43"/>
    <w:rsid w:val="006F7BCF"/>
    <w:rsid w:val="00701D5E"/>
    <w:rsid w:val="007041DF"/>
    <w:rsid w:val="00704EB5"/>
    <w:rsid w:val="00706787"/>
    <w:rsid w:val="00710C41"/>
    <w:rsid w:val="007110ED"/>
    <w:rsid w:val="0071234F"/>
    <w:rsid w:val="007129B3"/>
    <w:rsid w:val="007134C8"/>
    <w:rsid w:val="00713CBE"/>
    <w:rsid w:val="00713DA7"/>
    <w:rsid w:val="007145FB"/>
    <w:rsid w:val="007160EC"/>
    <w:rsid w:val="007164D8"/>
    <w:rsid w:val="007200CE"/>
    <w:rsid w:val="00721E3E"/>
    <w:rsid w:val="00724535"/>
    <w:rsid w:val="007250EA"/>
    <w:rsid w:val="00726457"/>
    <w:rsid w:val="0073162B"/>
    <w:rsid w:val="00732523"/>
    <w:rsid w:val="00732B19"/>
    <w:rsid w:val="00732DE2"/>
    <w:rsid w:val="00733335"/>
    <w:rsid w:val="0073370E"/>
    <w:rsid w:val="00734266"/>
    <w:rsid w:val="00734A37"/>
    <w:rsid w:val="00735F69"/>
    <w:rsid w:val="00736327"/>
    <w:rsid w:val="00737123"/>
    <w:rsid w:val="00737E60"/>
    <w:rsid w:val="0074069F"/>
    <w:rsid w:val="00740C60"/>
    <w:rsid w:val="00744D67"/>
    <w:rsid w:val="00744DA0"/>
    <w:rsid w:val="00744E7F"/>
    <w:rsid w:val="00744EAC"/>
    <w:rsid w:val="007454B9"/>
    <w:rsid w:val="0074645A"/>
    <w:rsid w:val="00746ED4"/>
    <w:rsid w:val="00747A9C"/>
    <w:rsid w:val="00747F34"/>
    <w:rsid w:val="00750511"/>
    <w:rsid w:val="00754384"/>
    <w:rsid w:val="0075672E"/>
    <w:rsid w:val="007579AB"/>
    <w:rsid w:val="00760B4A"/>
    <w:rsid w:val="00761BC7"/>
    <w:rsid w:val="0076314B"/>
    <w:rsid w:val="00765D34"/>
    <w:rsid w:val="00771421"/>
    <w:rsid w:val="00772C42"/>
    <w:rsid w:val="007732B6"/>
    <w:rsid w:val="007736B1"/>
    <w:rsid w:val="00773DC3"/>
    <w:rsid w:val="0077430F"/>
    <w:rsid w:val="007744D2"/>
    <w:rsid w:val="00774751"/>
    <w:rsid w:val="00775D1A"/>
    <w:rsid w:val="00776AF5"/>
    <w:rsid w:val="00777482"/>
    <w:rsid w:val="00780845"/>
    <w:rsid w:val="00781225"/>
    <w:rsid w:val="00781692"/>
    <w:rsid w:val="00781ECD"/>
    <w:rsid w:val="007822FD"/>
    <w:rsid w:val="00784A7E"/>
    <w:rsid w:val="007862D4"/>
    <w:rsid w:val="00791287"/>
    <w:rsid w:val="00791574"/>
    <w:rsid w:val="00792CAB"/>
    <w:rsid w:val="00795267"/>
    <w:rsid w:val="00795F08"/>
    <w:rsid w:val="00796F23"/>
    <w:rsid w:val="007A2330"/>
    <w:rsid w:val="007A7440"/>
    <w:rsid w:val="007B17A1"/>
    <w:rsid w:val="007B1A78"/>
    <w:rsid w:val="007B28AC"/>
    <w:rsid w:val="007B359A"/>
    <w:rsid w:val="007B41EB"/>
    <w:rsid w:val="007B69FA"/>
    <w:rsid w:val="007B7A4E"/>
    <w:rsid w:val="007C2BA2"/>
    <w:rsid w:val="007C55F0"/>
    <w:rsid w:val="007C6363"/>
    <w:rsid w:val="007C69D6"/>
    <w:rsid w:val="007C6F7E"/>
    <w:rsid w:val="007C7036"/>
    <w:rsid w:val="007C7636"/>
    <w:rsid w:val="007D0BA4"/>
    <w:rsid w:val="007D0D7B"/>
    <w:rsid w:val="007D168A"/>
    <w:rsid w:val="007D210D"/>
    <w:rsid w:val="007D26EF"/>
    <w:rsid w:val="007D5FB1"/>
    <w:rsid w:val="007D6EA7"/>
    <w:rsid w:val="007D6F96"/>
    <w:rsid w:val="007E0057"/>
    <w:rsid w:val="007E1238"/>
    <w:rsid w:val="007E1CF8"/>
    <w:rsid w:val="007E3C4B"/>
    <w:rsid w:val="007E58CA"/>
    <w:rsid w:val="007E5BCF"/>
    <w:rsid w:val="007E630E"/>
    <w:rsid w:val="007E7BCE"/>
    <w:rsid w:val="007E7DDB"/>
    <w:rsid w:val="007F2592"/>
    <w:rsid w:val="007F32A5"/>
    <w:rsid w:val="007F32D2"/>
    <w:rsid w:val="007F4BEC"/>
    <w:rsid w:val="007F5C9C"/>
    <w:rsid w:val="007F69B8"/>
    <w:rsid w:val="007F76C0"/>
    <w:rsid w:val="008063EF"/>
    <w:rsid w:val="00807723"/>
    <w:rsid w:val="00807FE5"/>
    <w:rsid w:val="008117FA"/>
    <w:rsid w:val="00816FBB"/>
    <w:rsid w:val="00817708"/>
    <w:rsid w:val="0082018F"/>
    <w:rsid w:val="008204C0"/>
    <w:rsid w:val="0082405F"/>
    <w:rsid w:val="008259AC"/>
    <w:rsid w:val="0083051A"/>
    <w:rsid w:val="00832187"/>
    <w:rsid w:val="00832554"/>
    <w:rsid w:val="00835E1A"/>
    <w:rsid w:val="00836274"/>
    <w:rsid w:val="00845C52"/>
    <w:rsid w:val="00845EAA"/>
    <w:rsid w:val="0085190A"/>
    <w:rsid w:val="0085380E"/>
    <w:rsid w:val="00854AE8"/>
    <w:rsid w:val="008557FE"/>
    <w:rsid w:val="00855A23"/>
    <w:rsid w:val="008567DD"/>
    <w:rsid w:val="008600E0"/>
    <w:rsid w:val="00861BE8"/>
    <w:rsid w:val="00861F24"/>
    <w:rsid w:val="00863337"/>
    <w:rsid w:val="00864513"/>
    <w:rsid w:val="00864D24"/>
    <w:rsid w:val="00865907"/>
    <w:rsid w:val="00866D31"/>
    <w:rsid w:val="0087010E"/>
    <w:rsid w:val="0087192E"/>
    <w:rsid w:val="00872223"/>
    <w:rsid w:val="00873014"/>
    <w:rsid w:val="00874AAB"/>
    <w:rsid w:val="00874F18"/>
    <w:rsid w:val="00875417"/>
    <w:rsid w:val="00875678"/>
    <w:rsid w:val="00881601"/>
    <w:rsid w:val="00887A09"/>
    <w:rsid w:val="008917A8"/>
    <w:rsid w:val="00891C3D"/>
    <w:rsid w:val="008944CD"/>
    <w:rsid w:val="00894842"/>
    <w:rsid w:val="0089544E"/>
    <w:rsid w:val="0089771F"/>
    <w:rsid w:val="00897BEB"/>
    <w:rsid w:val="008A20FE"/>
    <w:rsid w:val="008A45EC"/>
    <w:rsid w:val="008A7B5F"/>
    <w:rsid w:val="008A7D5D"/>
    <w:rsid w:val="008B07C7"/>
    <w:rsid w:val="008B1E9D"/>
    <w:rsid w:val="008B422C"/>
    <w:rsid w:val="008B7074"/>
    <w:rsid w:val="008B753E"/>
    <w:rsid w:val="008B7EC3"/>
    <w:rsid w:val="008C0633"/>
    <w:rsid w:val="008C13AB"/>
    <w:rsid w:val="008C154F"/>
    <w:rsid w:val="008C1935"/>
    <w:rsid w:val="008C216E"/>
    <w:rsid w:val="008C3996"/>
    <w:rsid w:val="008C51E5"/>
    <w:rsid w:val="008C5881"/>
    <w:rsid w:val="008C5EAC"/>
    <w:rsid w:val="008C63D0"/>
    <w:rsid w:val="008D0752"/>
    <w:rsid w:val="008D1A00"/>
    <w:rsid w:val="008D2564"/>
    <w:rsid w:val="008D35EF"/>
    <w:rsid w:val="008D3947"/>
    <w:rsid w:val="008D6CEA"/>
    <w:rsid w:val="008D769B"/>
    <w:rsid w:val="008D7C5B"/>
    <w:rsid w:val="008E0A3F"/>
    <w:rsid w:val="008E1314"/>
    <w:rsid w:val="008E2E86"/>
    <w:rsid w:val="008E3DD8"/>
    <w:rsid w:val="008E7766"/>
    <w:rsid w:val="008E7ABD"/>
    <w:rsid w:val="008F0095"/>
    <w:rsid w:val="008F070E"/>
    <w:rsid w:val="008F1952"/>
    <w:rsid w:val="008F1D88"/>
    <w:rsid w:val="008F1F1E"/>
    <w:rsid w:val="008F3BA7"/>
    <w:rsid w:val="008F4962"/>
    <w:rsid w:val="008F4C48"/>
    <w:rsid w:val="009014F4"/>
    <w:rsid w:val="00902E17"/>
    <w:rsid w:val="00906AC6"/>
    <w:rsid w:val="00911755"/>
    <w:rsid w:val="00911E86"/>
    <w:rsid w:val="009132A6"/>
    <w:rsid w:val="00914049"/>
    <w:rsid w:val="009167AB"/>
    <w:rsid w:val="00922355"/>
    <w:rsid w:val="00923E5F"/>
    <w:rsid w:val="00924C2D"/>
    <w:rsid w:val="0092752F"/>
    <w:rsid w:val="009305D9"/>
    <w:rsid w:val="009319BD"/>
    <w:rsid w:val="00932CCE"/>
    <w:rsid w:val="00933B1D"/>
    <w:rsid w:val="00937A68"/>
    <w:rsid w:val="009416F8"/>
    <w:rsid w:val="00941B1A"/>
    <w:rsid w:val="00943F7B"/>
    <w:rsid w:val="00952031"/>
    <w:rsid w:val="0095689D"/>
    <w:rsid w:val="00960672"/>
    <w:rsid w:val="00960A7C"/>
    <w:rsid w:val="00960C07"/>
    <w:rsid w:val="00961B92"/>
    <w:rsid w:val="00966CF7"/>
    <w:rsid w:val="009673F6"/>
    <w:rsid w:val="009703D3"/>
    <w:rsid w:val="00971F40"/>
    <w:rsid w:val="009725D3"/>
    <w:rsid w:val="00972808"/>
    <w:rsid w:val="0097580A"/>
    <w:rsid w:val="009769BB"/>
    <w:rsid w:val="00981675"/>
    <w:rsid w:val="00981A45"/>
    <w:rsid w:val="00981E1A"/>
    <w:rsid w:val="009821F8"/>
    <w:rsid w:val="0098354A"/>
    <w:rsid w:val="009835BC"/>
    <w:rsid w:val="00983DEE"/>
    <w:rsid w:val="00984A27"/>
    <w:rsid w:val="00986672"/>
    <w:rsid w:val="009870AD"/>
    <w:rsid w:val="009903EC"/>
    <w:rsid w:val="00992DCF"/>
    <w:rsid w:val="00993DED"/>
    <w:rsid w:val="00994E85"/>
    <w:rsid w:val="0099510D"/>
    <w:rsid w:val="009968B4"/>
    <w:rsid w:val="009A322B"/>
    <w:rsid w:val="009A3A71"/>
    <w:rsid w:val="009A3A72"/>
    <w:rsid w:val="009A5CC4"/>
    <w:rsid w:val="009A7E9F"/>
    <w:rsid w:val="009B1FF9"/>
    <w:rsid w:val="009B2C24"/>
    <w:rsid w:val="009B40CB"/>
    <w:rsid w:val="009C485E"/>
    <w:rsid w:val="009C51CB"/>
    <w:rsid w:val="009C63E6"/>
    <w:rsid w:val="009C695E"/>
    <w:rsid w:val="009C7CD0"/>
    <w:rsid w:val="009C7EAA"/>
    <w:rsid w:val="009D02B9"/>
    <w:rsid w:val="009D085D"/>
    <w:rsid w:val="009D0AFC"/>
    <w:rsid w:val="009D1CF7"/>
    <w:rsid w:val="009D340E"/>
    <w:rsid w:val="009D3BED"/>
    <w:rsid w:val="009D524C"/>
    <w:rsid w:val="009D76E7"/>
    <w:rsid w:val="009E0D1A"/>
    <w:rsid w:val="009E1D14"/>
    <w:rsid w:val="009E2674"/>
    <w:rsid w:val="009E34BD"/>
    <w:rsid w:val="009E39A4"/>
    <w:rsid w:val="009E42EF"/>
    <w:rsid w:val="009E5431"/>
    <w:rsid w:val="009F326F"/>
    <w:rsid w:val="009F4570"/>
    <w:rsid w:val="009F771B"/>
    <w:rsid w:val="00A0217C"/>
    <w:rsid w:val="00A0252C"/>
    <w:rsid w:val="00A02C48"/>
    <w:rsid w:val="00A02CBF"/>
    <w:rsid w:val="00A054C7"/>
    <w:rsid w:val="00A06000"/>
    <w:rsid w:val="00A11379"/>
    <w:rsid w:val="00A11D90"/>
    <w:rsid w:val="00A1239A"/>
    <w:rsid w:val="00A12CE4"/>
    <w:rsid w:val="00A146FE"/>
    <w:rsid w:val="00A151A8"/>
    <w:rsid w:val="00A219BA"/>
    <w:rsid w:val="00A24913"/>
    <w:rsid w:val="00A24B3E"/>
    <w:rsid w:val="00A25310"/>
    <w:rsid w:val="00A25F0B"/>
    <w:rsid w:val="00A273DF"/>
    <w:rsid w:val="00A273FB"/>
    <w:rsid w:val="00A27DC5"/>
    <w:rsid w:val="00A317C8"/>
    <w:rsid w:val="00A3190B"/>
    <w:rsid w:val="00A33471"/>
    <w:rsid w:val="00A3777A"/>
    <w:rsid w:val="00A37B52"/>
    <w:rsid w:val="00A4052B"/>
    <w:rsid w:val="00A41610"/>
    <w:rsid w:val="00A416A6"/>
    <w:rsid w:val="00A437D7"/>
    <w:rsid w:val="00A44375"/>
    <w:rsid w:val="00A446C2"/>
    <w:rsid w:val="00A50780"/>
    <w:rsid w:val="00A51654"/>
    <w:rsid w:val="00A52AC4"/>
    <w:rsid w:val="00A52B9A"/>
    <w:rsid w:val="00A55450"/>
    <w:rsid w:val="00A5624F"/>
    <w:rsid w:val="00A60E69"/>
    <w:rsid w:val="00A652DF"/>
    <w:rsid w:val="00A65C7D"/>
    <w:rsid w:val="00A723CD"/>
    <w:rsid w:val="00A7245A"/>
    <w:rsid w:val="00A732CB"/>
    <w:rsid w:val="00A75384"/>
    <w:rsid w:val="00A756BA"/>
    <w:rsid w:val="00A75890"/>
    <w:rsid w:val="00A779CB"/>
    <w:rsid w:val="00A818C2"/>
    <w:rsid w:val="00A84022"/>
    <w:rsid w:val="00A842C1"/>
    <w:rsid w:val="00A852C8"/>
    <w:rsid w:val="00A85A5E"/>
    <w:rsid w:val="00A864D3"/>
    <w:rsid w:val="00A90814"/>
    <w:rsid w:val="00A919E3"/>
    <w:rsid w:val="00A9371E"/>
    <w:rsid w:val="00A94830"/>
    <w:rsid w:val="00A94EA4"/>
    <w:rsid w:val="00A95AA0"/>
    <w:rsid w:val="00A97244"/>
    <w:rsid w:val="00AA0F9B"/>
    <w:rsid w:val="00AA1697"/>
    <w:rsid w:val="00AA2326"/>
    <w:rsid w:val="00AA3F0A"/>
    <w:rsid w:val="00AA5661"/>
    <w:rsid w:val="00AA6518"/>
    <w:rsid w:val="00AA6666"/>
    <w:rsid w:val="00AA6762"/>
    <w:rsid w:val="00AB16EA"/>
    <w:rsid w:val="00AB1AE6"/>
    <w:rsid w:val="00AB37FE"/>
    <w:rsid w:val="00AB4A76"/>
    <w:rsid w:val="00AB635C"/>
    <w:rsid w:val="00AB6E9A"/>
    <w:rsid w:val="00AB79F3"/>
    <w:rsid w:val="00AC012B"/>
    <w:rsid w:val="00AC01EA"/>
    <w:rsid w:val="00AC038B"/>
    <w:rsid w:val="00AC0D59"/>
    <w:rsid w:val="00AC37D5"/>
    <w:rsid w:val="00AC5B14"/>
    <w:rsid w:val="00AC7083"/>
    <w:rsid w:val="00AD02ED"/>
    <w:rsid w:val="00AD0D0A"/>
    <w:rsid w:val="00AD44FF"/>
    <w:rsid w:val="00AD50B8"/>
    <w:rsid w:val="00AD7511"/>
    <w:rsid w:val="00AE2CA2"/>
    <w:rsid w:val="00AE330A"/>
    <w:rsid w:val="00AE3D6D"/>
    <w:rsid w:val="00AE6210"/>
    <w:rsid w:val="00AE7B90"/>
    <w:rsid w:val="00AF1ADD"/>
    <w:rsid w:val="00AF5AA3"/>
    <w:rsid w:val="00AF5ADB"/>
    <w:rsid w:val="00AF68C5"/>
    <w:rsid w:val="00B014C8"/>
    <w:rsid w:val="00B05B53"/>
    <w:rsid w:val="00B07E57"/>
    <w:rsid w:val="00B07FB6"/>
    <w:rsid w:val="00B11114"/>
    <w:rsid w:val="00B14E3F"/>
    <w:rsid w:val="00B16D29"/>
    <w:rsid w:val="00B17047"/>
    <w:rsid w:val="00B17B8D"/>
    <w:rsid w:val="00B219AA"/>
    <w:rsid w:val="00B21B85"/>
    <w:rsid w:val="00B21C43"/>
    <w:rsid w:val="00B21E81"/>
    <w:rsid w:val="00B233AB"/>
    <w:rsid w:val="00B23A45"/>
    <w:rsid w:val="00B23C4E"/>
    <w:rsid w:val="00B24EAE"/>
    <w:rsid w:val="00B261F8"/>
    <w:rsid w:val="00B267DF"/>
    <w:rsid w:val="00B36D01"/>
    <w:rsid w:val="00B37157"/>
    <w:rsid w:val="00B421BC"/>
    <w:rsid w:val="00B42479"/>
    <w:rsid w:val="00B43B8E"/>
    <w:rsid w:val="00B43D36"/>
    <w:rsid w:val="00B45F59"/>
    <w:rsid w:val="00B475A6"/>
    <w:rsid w:val="00B47C18"/>
    <w:rsid w:val="00B47CEE"/>
    <w:rsid w:val="00B51729"/>
    <w:rsid w:val="00B51D1D"/>
    <w:rsid w:val="00B540A4"/>
    <w:rsid w:val="00B54570"/>
    <w:rsid w:val="00B550BF"/>
    <w:rsid w:val="00B57223"/>
    <w:rsid w:val="00B64998"/>
    <w:rsid w:val="00B65D7E"/>
    <w:rsid w:val="00B667E7"/>
    <w:rsid w:val="00B66E20"/>
    <w:rsid w:val="00B67C10"/>
    <w:rsid w:val="00B708D7"/>
    <w:rsid w:val="00B715D1"/>
    <w:rsid w:val="00B72B5C"/>
    <w:rsid w:val="00B745CF"/>
    <w:rsid w:val="00B7663D"/>
    <w:rsid w:val="00B76AC0"/>
    <w:rsid w:val="00B82A50"/>
    <w:rsid w:val="00B82BB3"/>
    <w:rsid w:val="00B83231"/>
    <w:rsid w:val="00B834BD"/>
    <w:rsid w:val="00B837B9"/>
    <w:rsid w:val="00B8705F"/>
    <w:rsid w:val="00B918B5"/>
    <w:rsid w:val="00B92208"/>
    <w:rsid w:val="00B94513"/>
    <w:rsid w:val="00B94C3E"/>
    <w:rsid w:val="00B9597B"/>
    <w:rsid w:val="00B95F2A"/>
    <w:rsid w:val="00B9643D"/>
    <w:rsid w:val="00B9764D"/>
    <w:rsid w:val="00B97B82"/>
    <w:rsid w:val="00BA0EAE"/>
    <w:rsid w:val="00BA218C"/>
    <w:rsid w:val="00BA28C4"/>
    <w:rsid w:val="00BA4069"/>
    <w:rsid w:val="00BA48FB"/>
    <w:rsid w:val="00BB4786"/>
    <w:rsid w:val="00BB797E"/>
    <w:rsid w:val="00BC0239"/>
    <w:rsid w:val="00BC1A0D"/>
    <w:rsid w:val="00BC1CD1"/>
    <w:rsid w:val="00BC3861"/>
    <w:rsid w:val="00BD0EC3"/>
    <w:rsid w:val="00BD4B91"/>
    <w:rsid w:val="00BD53E6"/>
    <w:rsid w:val="00BD5FD4"/>
    <w:rsid w:val="00BD6B67"/>
    <w:rsid w:val="00BE03AF"/>
    <w:rsid w:val="00BE173A"/>
    <w:rsid w:val="00BE192C"/>
    <w:rsid w:val="00BE61D0"/>
    <w:rsid w:val="00BE6519"/>
    <w:rsid w:val="00BE69D2"/>
    <w:rsid w:val="00BE7670"/>
    <w:rsid w:val="00BE7EC8"/>
    <w:rsid w:val="00BF0A94"/>
    <w:rsid w:val="00BF1AA5"/>
    <w:rsid w:val="00BF2275"/>
    <w:rsid w:val="00BF2CCC"/>
    <w:rsid w:val="00BF665C"/>
    <w:rsid w:val="00C011B1"/>
    <w:rsid w:val="00C022CC"/>
    <w:rsid w:val="00C026A0"/>
    <w:rsid w:val="00C02C7C"/>
    <w:rsid w:val="00C04613"/>
    <w:rsid w:val="00C0524B"/>
    <w:rsid w:val="00C0772E"/>
    <w:rsid w:val="00C1058C"/>
    <w:rsid w:val="00C124F3"/>
    <w:rsid w:val="00C15ACC"/>
    <w:rsid w:val="00C15BBF"/>
    <w:rsid w:val="00C16066"/>
    <w:rsid w:val="00C17024"/>
    <w:rsid w:val="00C17047"/>
    <w:rsid w:val="00C1735C"/>
    <w:rsid w:val="00C17E7D"/>
    <w:rsid w:val="00C20064"/>
    <w:rsid w:val="00C239EB"/>
    <w:rsid w:val="00C248B0"/>
    <w:rsid w:val="00C307AD"/>
    <w:rsid w:val="00C30982"/>
    <w:rsid w:val="00C3177A"/>
    <w:rsid w:val="00C324C7"/>
    <w:rsid w:val="00C32AC6"/>
    <w:rsid w:val="00C339EB"/>
    <w:rsid w:val="00C33ECE"/>
    <w:rsid w:val="00C3611F"/>
    <w:rsid w:val="00C37668"/>
    <w:rsid w:val="00C40B62"/>
    <w:rsid w:val="00C413AB"/>
    <w:rsid w:val="00C4216A"/>
    <w:rsid w:val="00C4332B"/>
    <w:rsid w:val="00C4337E"/>
    <w:rsid w:val="00C45266"/>
    <w:rsid w:val="00C4754F"/>
    <w:rsid w:val="00C51270"/>
    <w:rsid w:val="00C51A0D"/>
    <w:rsid w:val="00C51DC4"/>
    <w:rsid w:val="00C522BD"/>
    <w:rsid w:val="00C60E05"/>
    <w:rsid w:val="00C613A3"/>
    <w:rsid w:val="00C61942"/>
    <w:rsid w:val="00C63831"/>
    <w:rsid w:val="00C659D3"/>
    <w:rsid w:val="00C669AF"/>
    <w:rsid w:val="00C67915"/>
    <w:rsid w:val="00C70A43"/>
    <w:rsid w:val="00C70A96"/>
    <w:rsid w:val="00C7137F"/>
    <w:rsid w:val="00C732C8"/>
    <w:rsid w:val="00C73FE0"/>
    <w:rsid w:val="00C750AD"/>
    <w:rsid w:val="00C76637"/>
    <w:rsid w:val="00C81C73"/>
    <w:rsid w:val="00C8403C"/>
    <w:rsid w:val="00C858CA"/>
    <w:rsid w:val="00C86C5C"/>
    <w:rsid w:val="00C9232C"/>
    <w:rsid w:val="00C9244B"/>
    <w:rsid w:val="00C93188"/>
    <w:rsid w:val="00C959EF"/>
    <w:rsid w:val="00C967CF"/>
    <w:rsid w:val="00C96C38"/>
    <w:rsid w:val="00CA0A7A"/>
    <w:rsid w:val="00CA1EDD"/>
    <w:rsid w:val="00CA42CC"/>
    <w:rsid w:val="00CA59E7"/>
    <w:rsid w:val="00CA5BFE"/>
    <w:rsid w:val="00CA659E"/>
    <w:rsid w:val="00CA7621"/>
    <w:rsid w:val="00CA7A51"/>
    <w:rsid w:val="00CB48D9"/>
    <w:rsid w:val="00CB55C0"/>
    <w:rsid w:val="00CB6DDD"/>
    <w:rsid w:val="00CB7EF8"/>
    <w:rsid w:val="00CC0442"/>
    <w:rsid w:val="00CC2569"/>
    <w:rsid w:val="00CC280A"/>
    <w:rsid w:val="00CC35E4"/>
    <w:rsid w:val="00CC35F2"/>
    <w:rsid w:val="00CC4CD5"/>
    <w:rsid w:val="00CC5711"/>
    <w:rsid w:val="00CC5977"/>
    <w:rsid w:val="00CC6C3A"/>
    <w:rsid w:val="00CD3741"/>
    <w:rsid w:val="00CD6C23"/>
    <w:rsid w:val="00CD78D9"/>
    <w:rsid w:val="00CE077E"/>
    <w:rsid w:val="00CE2DDE"/>
    <w:rsid w:val="00CE3CBD"/>
    <w:rsid w:val="00CE60D7"/>
    <w:rsid w:val="00CE6BFA"/>
    <w:rsid w:val="00CE7589"/>
    <w:rsid w:val="00CE77C8"/>
    <w:rsid w:val="00CF0E04"/>
    <w:rsid w:val="00CF13FD"/>
    <w:rsid w:val="00CF455B"/>
    <w:rsid w:val="00CF463C"/>
    <w:rsid w:val="00CF4C75"/>
    <w:rsid w:val="00CF4CA4"/>
    <w:rsid w:val="00CF7A29"/>
    <w:rsid w:val="00D00004"/>
    <w:rsid w:val="00D02852"/>
    <w:rsid w:val="00D0393F"/>
    <w:rsid w:val="00D05BD3"/>
    <w:rsid w:val="00D0700F"/>
    <w:rsid w:val="00D07B89"/>
    <w:rsid w:val="00D10841"/>
    <w:rsid w:val="00D11A9A"/>
    <w:rsid w:val="00D12994"/>
    <w:rsid w:val="00D13C40"/>
    <w:rsid w:val="00D1481D"/>
    <w:rsid w:val="00D15CE7"/>
    <w:rsid w:val="00D221F9"/>
    <w:rsid w:val="00D224F3"/>
    <w:rsid w:val="00D23C30"/>
    <w:rsid w:val="00D258F2"/>
    <w:rsid w:val="00D259E5"/>
    <w:rsid w:val="00D26406"/>
    <w:rsid w:val="00D30AC2"/>
    <w:rsid w:val="00D348EA"/>
    <w:rsid w:val="00D34D37"/>
    <w:rsid w:val="00D354AB"/>
    <w:rsid w:val="00D356D6"/>
    <w:rsid w:val="00D4023F"/>
    <w:rsid w:val="00D42286"/>
    <w:rsid w:val="00D43745"/>
    <w:rsid w:val="00D44A17"/>
    <w:rsid w:val="00D46439"/>
    <w:rsid w:val="00D46448"/>
    <w:rsid w:val="00D46828"/>
    <w:rsid w:val="00D46E36"/>
    <w:rsid w:val="00D509AF"/>
    <w:rsid w:val="00D52411"/>
    <w:rsid w:val="00D55023"/>
    <w:rsid w:val="00D56098"/>
    <w:rsid w:val="00D609A6"/>
    <w:rsid w:val="00D635B1"/>
    <w:rsid w:val="00D73DAA"/>
    <w:rsid w:val="00D76146"/>
    <w:rsid w:val="00D7617B"/>
    <w:rsid w:val="00D770F6"/>
    <w:rsid w:val="00D771D7"/>
    <w:rsid w:val="00D77E27"/>
    <w:rsid w:val="00D80493"/>
    <w:rsid w:val="00D80BCD"/>
    <w:rsid w:val="00D8274D"/>
    <w:rsid w:val="00D86458"/>
    <w:rsid w:val="00D86459"/>
    <w:rsid w:val="00D87562"/>
    <w:rsid w:val="00D90DB5"/>
    <w:rsid w:val="00D91C84"/>
    <w:rsid w:val="00DA0526"/>
    <w:rsid w:val="00DA2B32"/>
    <w:rsid w:val="00DA3099"/>
    <w:rsid w:val="00DA403A"/>
    <w:rsid w:val="00DA462A"/>
    <w:rsid w:val="00DA6A63"/>
    <w:rsid w:val="00DA7FF5"/>
    <w:rsid w:val="00DB2162"/>
    <w:rsid w:val="00DB3946"/>
    <w:rsid w:val="00DB597C"/>
    <w:rsid w:val="00DC1860"/>
    <w:rsid w:val="00DC2217"/>
    <w:rsid w:val="00DC2BB1"/>
    <w:rsid w:val="00DC33EE"/>
    <w:rsid w:val="00DC38AA"/>
    <w:rsid w:val="00DC4DA3"/>
    <w:rsid w:val="00DC5D5D"/>
    <w:rsid w:val="00DC6041"/>
    <w:rsid w:val="00DC6C98"/>
    <w:rsid w:val="00DC6EBE"/>
    <w:rsid w:val="00DD16BD"/>
    <w:rsid w:val="00DD18A1"/>
    <w:rsid w:val="00DD1DD9"/>
    <w:rsid w:val="00DD3076"/>
    <w:rsid w:val="00DD6502"/>
    <w:rsid w:val="00DD6D2B"/>
    <w:rsid w:val="00DE24A9"/>
    <w:rsid w:val="00DE24AE"/>
    <w:rsid w:val="00DE6BEC"/>
    <w:rsid w:val="00DE78E2"/>
    <w:rsid w:val="00DE7B92"/>
    <w:rsid w:val="00DE7CC7"/>
    <w:rsid w:val="00DF479F"/>
    <w:rsid w:val="00DF4B6A"/>
    <w:rsid w:val="00E017DF"/>
    <w:rsid w:val="00E034BE"/>
    <w:rsid w:val="00E04B13"/>
    <w:rsid w:val="00E05050"/>
    <w:rsid w:val="00E10A13"/>
    <w:rsid w:val="00E13842"/>
    <w:rsid w:val="00E1478E"/>
    <w:rsid w:val="00E160CB"/>
    <w:rsid w:val="00E21B8D"/>
    <w:rsid w:val="00E2319C"/>
    <w:rsid w:val="00E2782D"/>
    <w:rsid w:val="00E3307D"/>
    <w:rsid w:val="00E34735"/>
    <w:rsid w:val="00E36C9E"/>
    <w:rsid w:val="00E4037D"/>
    <w:rsid w:val="00E413FC"/>
    <w:rsid w:val="00E43301"/>
    <w:rsid w:val="00E44BE4"/>
    <w:rsid w:val="00E44EE5"/>
    <w:rsid w:val="00E451EB"/>
    <w:rsid w:val="00E457CE"/>
    <w:rsid w:val="00E45C3F"/>
    <w:rsid w:val="00E47782"/>
    <w:rsid w:val="00E514A5"/>
    <w:rsid w:val="00E514AF"/>
    <w:rsid w:val="00E521F5"/>
    <w:rsid w:val="00E5247D"/>
    <w:rsid w:val="00E52914"/>
    <w:rsid w:val="00E5298E"/>
    <w:rsid w:val="00E56A06"/>
    <w:rsid w:val="00E60BA8"/>
    <w:rsid w:val="00E61268"/>
    <w:rsid w:val="00E62C4C"/>
    <w:rsid w:val="00E6603B"/>
    <w:rsid w:val="00E66666"/>
    <w:rsid w:val="00E66732"/>
    <w:rsid w:val="00E67FEE"/>
    <w:rsid w:val="00E70228"/>
    <w:rsid w:val="00E707D0"/>
    <w:rsid w:val="00E7105A"/>
    <w:rsid w:val="00E715E1"/>
    <w:rsid w:val="00E73726"/>
    <w:rsid w:val="00E73AD7"/>
    <w:rsid w:val="00E7554B"/>
    <w:rsid w:val="00E777EF"/>
    <w:rsid w:val="00E83FA7"/>
    <w:rsid w:val="00E86CFC"/>
    <w:rsid w:val="00EA2E32"/>
    <w:rsid w:val="00EA3010"/>
    <w:rsid w:val="00EA4CC6"/>
    <w:rsid w:val="00EA578F"/>
    <w:rsid w:val="00EA5C0E"/>
    <w:rsid w:val="00EA6DAA"/>
    <w:rsid w:val="00EB52AE"/>
    <w:rsid w:val="00EB70A7"/>
    <w:rsid w:val="00EC1276"/>
    <w:rsid w:val="00EC1DFB"/>
    <w:rsid w:val="00EC245D"/>
    <w:rsid w:val="00EC2888"/>
    <w:rsid w:val="00EC422C"/>
    <w:rsid w:val="00EC718C"/>
    <w:rsid w:val="00EC7DDD"/>
    <w:rsid w:val="00ED0F8E"/>
    <w:rsid w:val="00ED1101"/>
    <w:rsid w:val="00ED1131"/>
    <w:rsid w:val="00ED1D29"/>
    <w:rsid w:val="00EE07A9"/>
    <w:rsid w:val="00EE2891"/>
    <w:rsid w:val="00EE6746"/>
    <w:rsid w:val="00EE674F"/>
    <w:rsid w:val="00EE682D"/>
    <w:rsid w:val="00EE7F7E"/>
    <w:rsid w:val="00EF45C6"/>
    <w:rsid w:val="00EF49A3"/>
    <w:rsid w:val="00EF5A9B"/>
    <w:rsid w:val="00EF6307"/>
    <w:rsid w:val="00EF7455"/>
    <w:rsid w:val="00F00FCF"/>
    <w:rsid w:val="00F0465C"/>
    <w:rsid w:val="00F062A2"/>
    <w:rsid w:val="00F06960"/>
    <w:rsid w:val="00F1075E"/>
    <w:rsid w:val="00F10B40"/>
    <w:rsid w:val="00F125CD"/>
    <w:rsid w:val="00F12D33"/>
    <w:rsid w:val="00F134E5"/>
    <w:rsid w:val="00F16006"/>
    <w:rsid w:val="00F17656"/>
    <w:rsid w:val="00F17A29"/>
    <w:rsid w:val="00F21561"/>
    <w:rsid w:val="00F2350A"/>
    <w:rsid w:val="00F2411F"/>
    <w:rsid w:val="00F26F41"/>
    <w:rsid w:val="00F27E23"/>
    <w:rsid w:val="00F32D9F"/>
    <w:rsid w:val="00F3433C"/>
    <w:rsid w:val="00F354DB"/>
    <w:rsid w:val="00F37024"/>
    <w:rsid w:val="00F377A3"/>
    <w:rsid w:val="00F37892"/>
    <w:rsid w:val="00F37BB7"/>
    <w:rsid w:val="00F413F0"/>
    <w:rsid w:val="00F41B70"/>
    <w:rsid w:val="00F43D65"/>
    <w:rsid w:val="00F45074"/>
    <w:rsid w:val="00F45085"/>
    <w:rsid w:val="00F46745"/>
    <w:rsid w:val="00F46AAD"/>
    <w:rsid w:val="00F4757B"/>
    <w:rsid w:val="00F51913"/>
    <w:rsid w:val="00F52D8D"/>
    <w:rsid w:val="00F52E16"/>
    <w:rsid w:val="00F542E0"/>
    <w:rsid w:val="00F55471"/>
    <w:rsid w:val="00F60770"/>
    <w:rsid w:val="00F614A9"/>
    <w:rsid w:val="00F676EE"/>
    <w:rsid w:val="00F709C3"/>
    <w:rsid w:val="00F70D0C"/>
    <w:rsid w:val="00F7244A"/>
    <w:rsid w:val="00F728A9"/>
    <w:rsid w:val="00F72F35"/>
    <w:rsid w:val="00F7310D"/>
    <w:rsid w:val="00F7644C"/>
    <w:rsid w:val="00F76635"/>
    <w:rsid w:val="00F80361"/>
    <w:rsid w:val="00F813AB"/>
    <w:rsid w:val="00F824EC"/>
    <w:rsid w:val="00F830C1"/>
    <w:rsid w:val="00F8359E"/>
    <w:rsid w:val="00F83F38"/>
    <w:rsid w:val="00F84E10"/>
    <w:rsid w:val="00F86BFF"/>
    <w:rsid w:val="00F90099"/>
    <w:rsid w:val="00F91ABF"/>
    <w:rsid w:val="00F92D00"/>
    <w:rsid w:val="00F93830"/>
    <w:rsid w:val="00F9399D"/>
    <w:rsid w:val="00F93ADA"/>
    <w:rsid w:val="00F93D88"/>
    <w:rsid w:val="00F9683D"/>
    <w:rsid w:val="00F974AB"/>
    <w:rsid w:val="00F97EB7"/>
    <w:rsid w:val="00F97FE7"/>
    <w:rsid w:val="00FA17C8"/>
    <w:rsid w:val="00FA1DEA"/>
    <w:rsid w:val="00FA2999"/>
    <w:rsid w:val="00FA325E"/>
    <w:rsid w:val="00FA3B4D"/>
    <w:rsid w:val="00FA3E26"/>
    <w:rsid w:val="00FA4067"/>
    <w:rsid w:val="00FA420B"/>
    <w:rsid w:val="00FA43EA"/>
    <w:rsid w:val="00FA5C69"/>
    <w:rsid w:val="00FA6BEE"/>
    <w:rsid w:val="00FA6C79"/>
    <w:rsid w:val="00FA70D2"/>
    <w:rsid w:val="00FB0ABC"/>
    <w:rsid w:val="00FB3CBA"/>
    <w:rsid w:val="00FB6324"/>
    <w:rsid w:val="00FB6638"/>
    <w:rsid w:val="00FC0324"/>
    <w:rsid w:val="00FC2706"/>
    <w:rsid w:val="00FC2D54"/>
    <w:rsid w:val="00FC2F16"/>
    <w:rsid w:val="00FC4F47"/>
    <w:rsid w:val="00FC550F"/>
    <w:rsid w:val="00FD0884"/>
    <w:rsid w:val="00FD2B4F"/>
    <w:rsid w:val="00FD33E0"/>
    <w:rsid w:val="00FD3B95"/>
    <w:rsid w:val="00FD563C"/>
    <w:rsid w:val="00FE17BC"/>
    <w:rsid w:val="00FE2432"/>
    <w:rsid w:val="00FE296A"/>
    <w:rsid w:val="00FE2C6A"/>
    <w:rsid w:val="00FE3A9E"/>
    <w:rsid w:val="00FE5D1A"/>
    <w:rsid w:val="00FE6A4C"/>
    <w:rsid w:val="00FE777D"/>
    <w:rsid w:val="00FF516B"/>
    <w:rsid w:val="00FF6006"/>
    <w:rsid w:val="00FF7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A9BD9"/>
  <w15:chartTrackingRefBased/>
  <w15:docId w15:val="{E193B36E-A90F-4D09-9C36-1D3403206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0217C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23A9B"/>
    <w:pPr>
      <w:numPr>
        <w:numId w:val="8"/>
      </w:numPr>
      <w:spacing w:line="480" w:lineRule="auto"/>
      <w:jc w:val="both"/>
      <w:outlineLvl w:val="0"/>
    </w:pPr>
    <w:rPr>
      <w:rFonts w:asciiTheme="minorBidi" w:hAnsiTheme="minorBidi"/>
      <w:b/>
      <w:bCs/>
      <w:sz w:val="24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23A9B"/>
    <w:pPr>
      <w:numPr>
        <w:ilvl w:val="1"/>
        <w:numId w:val="8"/>
      </w:numPr>
      <w:spacing w:line="480" w:lineRule="auto"/>
      <w:jc w:val="both"/>
      <w:outlineLvl w:val="1"/>
    </w:pPr>
    <w:rPr>
      <w:rFonts w:asciiTheme="minorBidi" w:hAnsiTheme="minorBidi"/>
      <w:b/>
      <w:bCs/>
      <w:szCs w:val="24"/>
      <w:lang w:val="en-US"/>
    </w:rPr>
  </w:style>
  <w:style w:type="paragraph" w:styleId="berschrift3">
    <w:name w:val="heading 3"/>
    <w:basedOn w:val="Standard"/>
    <w:link w:val="berschrift3Zchn"/>
    <w:uiPriority w:val="9"/>
    <w:qFormat/>
    <w:rsid w:val="001212A7"/>
    <w:pPr>
      <w:numPr>
        <w:ilvl w:val="2"/>
        <w:numId w:val="8"/>
      </w:num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AT" w:eastAsia="de-AT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23A9B"/>
    <w:pPr>
      <w:keepNext/>
      <w:keepLines/>
      <w:numPr>
        <w:ilvl w:val="3"/>
        <w:numId w:val="8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23A9B"/>
    <w:pPr>
      <w:keepNext/>
      <w:keepLines/>
      <w:numPr>
        <w:ilvl w:val="4"/>
        <w:numId w:val="8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23A9B"/>
    <w:pPr>
      <w:keepNext/>
      <w:keepLines/>
      <w:numPr>
        <w:ilvl w:val="5"/>
        <w:numId w:val="8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23A9B"/>
    <w:pPr>
      <w:keepNext/>
      <w:keepLines/>
      <w:numPr>
        <w:ilvl w:val="6"/>
        <w:numId w:val="8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23A9B"/>
    <w:pPr>
      <w:keepNext/>
      <w:keepLines/>
      <w:numPr>
        <w:ilvl w:val="7"/>
        <w:numId w:val="8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23A9B"/>
    <w:pPr>
      <w:keepNext/>
      <w:keepLines/>
      <w:numPr>
        <w:ilvl w:val="8"/>
        <w:numId w:val="8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0217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0217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0217C"/>
    <w:rPr>
      <w:sz w:val="20"/>
      <w:szCs w:val="20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212A7"/>
    <w:rPr>
      <w:rFonts w:ascii="Times New Roman" w:eastAsia="Times New Roman" w:hAnsi="Times New Roman" w:cs="Times New Roman"/>
      <w:b/>
      <w:bCs/>
      <w:sz w:val="27"/>
      <w:szCs w:val="27"/>
      <w:lang w:eastAsia="de-AT"/>
    </w:rPr>
  </w:style>
  <w:style w:type="paragraph" w:styleId="Listenabsatz">
    <w:name w:val="List Paragraph"/>
    <w:basedOn w:val="Standard"/>
    <w:uiPriority w:val="34"/>
    <w:qFormat/>
    <w:rsid w:val="001212A7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E3473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3473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3473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34735"/>
    <w:rPr>
      <w:rFonts w:ascii="Calibri" w:hAnsi="Calibri" w:cs="Calibri"/>
      <w:noProof/>
      <w:lang w:val="en-US"/>
    </w:rPr>
  </w:style>
  <w:style w:type="character" w:customStyle="1" w:styleId="secondary-date">
    <w:name w:val="secondary-date"/>
    <w:basedOn w:val="Absatz-Standardschriftart"/>
    <w:rsid w:val="00D0393F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F4C4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4C48"/>
    <w:rPr>
      <w:b/>
      <w:bCs/>
      <w:sz w:val="20"/>
      <w:szCs w:val="20"/>
      <w:lang w:val="de-DE"/>
    </w:rPr>
  </w:style>
  <w:style w:type="table" w:styleId="Tabellenraster">
    <w:name w:val="Table Grid"/>
    <w:basedOn w:val="NormaleTabelle"/>
    <w:uiPriority w:val="39"/>
    <w:rsid w:val="007316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Standard"/>
    <w:rsid w:val="00FE6A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23A9B"/>
    <w:rPr>
      <w:rFonts w:asciiTheme="minorBidi" w:hAnsiTheme="minorBidi"/>
      <w:b/>
      <w:bCs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23A9B"/>
    <w:rPr>
      <w:rFonts w:asciiTheme="minorBidi" w:hAnsiTheme="minorBidi"/>
      <w:b/>
      <w:bCs/>
      <w:szCs w:val="24"/>
      <w:lang w:val="en-US"/>
    </w:rPr>
  </w:style>
  <w:style w:type="paragraph" w:styleId="StandardWeb">
    <w:name w:val="Normal (Web)"/>
    <w:basedOn w:val="Standard"/>
    <w:uiPriority w:val="99"/>
    <w:unhideWhenUsed/>
    <w:rsid w:val="006515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styleId="Hyperlink">
    <w:name w:val="Hyperlink"/>
    <w:basedOn w:val="Absatz-Standardschriftart"/>
    <w:uiPriority w:val="99"/>
    <w:unhideWhenUsed/>
    <w:rsid w:val="0065155A"/>
    <w:rPr>
      <w:color w:val="0000FF"/>
      <w:u w:val="single"/>
    </w:rPr>
  </w:style>
  <w:style w:type="paragraph" w:styleId="berarbeitung">
    <w:name w:val="Revision"/>
    <w:hidden/>
    <w:uiPriority w:val="99"/>
    <w:semiHidden/>
    <w:rsid w:val="0065155A"/>
    <w:pPr>
      <w:spacing w:after="0" w:line="240" w:lineRule="auto"/>
    </w:pPr>
    <w:rPr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12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1280"/>
    <w:rPr>
      <w:rFonts w:ascii="Segoe UI" w:hAnsi="Segoe UI" w:cs="Segoe UI"/>
      <w:sz w:val="18"/>
      <w:szCs w:val="18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23A9B"/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23A9B"/>
    <w:rPr>
      <w:rFonts w:asciiTheme="majorHAnsi" w:eastAsiaTheme="majorEastAsia" w:hAnsiTheme="majorHAnsi" w:cstheme="majorBidi"/>
      <w:color w:val="2F5496" w:themeColor="accent1" w:themeShade="BF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23A9B"/>
    <w:rPr>
      <w:rFonts w:asciiTheme="majorHAnsi" w:eastAsiaTheme="majorEastAsia" w:hAnsiTheme="majorHAnsi" w:cstheme="majorBidi"/>
      <w:color w:val="1F3763" w:themeColor="accent1" w:themeShade="7F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23A9B"/>
    <w:rPr>
      <w:rFonts w:asciiTheme="majorHAnsi" w:eastAsiaTheme="majorEastAsia" w:hAnsiTheme="majorHAnsi" w:cstheme="majorBidi"/>
      <w:i/>
      <w:iCs/>
      <w:color w:val="1F3763" w:themeColor="accent1" w:themeShade="7F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23A9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23A9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3C10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C108A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3C10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C108A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559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81014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93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84493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20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F48F74-0B4C-44F4-938E-C18FF0E12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8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öschl</dc:creator>
  <cp:keywords/>
  <dc:description/>
  <cp:lastModifiedBy>Lisa Göschl</cp:lastModifiedBy>
  <cp:revision>8</cp:revision>
  <cp:lastPrinted>2023-03-09T08:05:00Z</cp:lastPrinted>
  <dcterms:created xsi:type="dcterms:W3CDTF">2023-05-09T11:35:00Z</dcterms:created>
  <dcterms:modified xsi:type="dcterms:W3CDTF">2024-06-10T10:24:00Z</dcterms:modified>
</cp:coreProperties>
</file>